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lsm" ContentType="application/vnd.ms-excel.sheet.macroEnabled.12"/>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79D550" w14:textId="77777777" w:rsidR="008662B8" w:rsidRDefault="008662B8">
      <w:pPr>
        <w:spacing w:after="0"/>
        <w:jc w:val="both"/>
        <w:rPr>
          <w:rFonts w:cstheme="minorHAnsi"/>
          <w:b/>
          <w:sz w:val="24"/>
          <w:highlight w:val="lightGray"/>
        </w:rPr>
        <w:sectPr w:rsidR="008662B8" w:rsidSect="00A93E75">
          <w:type w:val="continuous"/>
          <w:pgSz w:w="12240" w:h="15840"/>
          <w:pgMar w:top="1440" w:right="1440" w:bottom="1440" w:left="1440" w:header="144" w:footer="144" w:gutter="0"/>
          <w:lnNumType w:countBy="1" w:restart="continuous"/>
          <w:cols w:space="720"/>
          <w:docGrid w:linePitch="360"/>
        </w:sectPr>
      </w:pPr>
      <w:bookmarkStart w:id="0" w:name="_GoBack"/>
      <w:bookmarkEnd w:id="0"/>
    </w:p>
    <w:p w14:paraId="216800B9" w14:textId="0D759F35" w:rsidR="008662B8" w:rsidRDefault="008662B8">
      <w:pPr>
        <w:spacing w:after="0"/>
        <w:jc w:val="both"/>
        <w:rPr>
          <w:rFonts w:cstheme="minorHAnsi"/>
          <w:b/>
        </w:rPr>
      </w:pPr>
    </w:p>
    <w:p w14:paraId="059B14F1" w14:textId="77777777" w:rsidR="00BB22E0" w:rsidRDefault="00BB22E0" w:rsidP="00BB22E0">
      <w:pPr>
        <w:spacing w:after="0"/>
        <w:jc w:val="center"/>
        <w:rPr>
          <w:rFonts w:cstheme="minorHAnsi"/>
          <w:b/>
        </w:rPr>
      </w:pPr>
    </w:p>
    <w:p w14:paraId="0A28ACCC" w14:textId="77777777" w:rsidR="00BB22E0" w:rsidRDefault="00BB22E0" w:rsidP="00BB22E0">
      <w:pPr>
        <w:spacing w:after="0"/>
        <w:jc w:val="center"/>
        <w:rPr>
          <w:rFonts w:cstheme="minorHAnsi"/>
          <w:b/>
        </w:rPr>
      </w:pPr>
    </w:p>
    <w:p w14:paraId="3C8E3772" w14:textId="77777777" w:rsidR="00BB22E0" w:rsidRDefault="00BB22E0" w:rsidP="00BB22E0">
      <w:pPr>
        <w:spacing w:after="0"/>
        <w:jc w:val="center"/>
        <w:rPr>
          <w:rFonts w:cstheme="minorHAnsi"/>
          <w:b/>
        </w:rPr>
      </w:pPr>
    </w:p>
    <w:p w14:paraId="7B441F4E" w14:textId="77777777" w:rsidR="00BB22E0" w:rsidRDefault="00BB22E0" w:rsidP="00BB22E0">
      <w:pPr>
        <w:spacing w:after="0"/>
        <w:jc w:val="center"/>
        <w:rPr>
          <w:rFonts w:cstheme="minorHAnsi"/>
          <w:b/>
        </w:rPr>
      </w:pPr>
    </w:p>
    <w:p w14:paraId="51EC230E" w14:textId="77777777" w:rsidR="00BB22E0" w:rsidRDefault="00BB22E0" w:rsidP="00BB22E0">
      <w:pPr>
        <w:spacing w:after="0"/>
        <w:jc w:val="center"/>
        <w:rPr>
          <w:rFonts w:cstheme="minorHAnsi"/>
          <w:b/>
        </w:rPr>
      </w:pPr>
    </w:p>
    <w:p w14:paraId="6C10C30B" w14:textId="77777777" w:rsidR="00BB22E0" w:rsidRDefault="00BB22E0" w:rsidP="00BB22E0">
      <w:pPr>
        <w:spacing w:after="0"/>
        <w:jc w:val="center"/>
        <w:rPr>
          <w:rFonts w:cstheme="minorHAnsi"/>
          <w:b/>
        </w:rPr>
      </w:pPr>
    </w:p>
    <w:p w14:paraId="51676811" w14:textId="77777777" w:rsidR="00BB22E0" w:rsidRDefault="00BB22E0" w:rsidP="00BB22E0">
      <w:pPr>
        <w:spacing w:after="0"/>
        <w:jc w:val="center"/>
        <w:rPr>
          <w:rFonts w:cstheme="minorHAnsi"/>
          <w:b/>
        </w:rPr>
      </w:pPr>
    </w:p>
    <w:p w14:paraId="157CA1B4" w14:textId="77777777" w:rsidR="00BB22E0" w:rsidRDefault="00BB22E0" w:rsidP="00BB22E0">
      <w:pPr>
        <w:spacing w:after="0"/>
        <w:jc w:val="center"/>
        <w:rPr>
          <w:rFonts w:cstheme="minorHAnsi"/>
          <w:b/>
        </w:rPr>
      </w:pPr>
    </w:p>
    <w:p w14:paraId="5C2D62F3" w14:textId="77777777" w:rsidR="00BB22E0" w:rsidRDefault="00BB22E0" w:rsidP="00BB22E0">
      <w:pPr>
        <w:spacing w:after="0"/>
        <w:jc w:val="center"/>
        <w:rPr>
          <w:rFonts w:cstheme="minorHAnsi"/>
          <w:b/>
        </w:rPr>
      </w:pPr>
    </w:p>
    <w:p w14:paraId="4CEB00F9" w14:textId="77777777" w:rsidR="00BB22E0" w:rsidRDefault="00BB22E0" w:rsidP="00BB22E0">
      <w:pPr>
        <w:spacing w:after="0"/>
        <w:jc w:val="center"/>
        <w:rPr>
          <w:rFonts w:cstheme="minorHAnsi"/>
          <w:b/>
        </w:rPr>
      </w:pPr>
    </w:p>
    <w:p w14:paraId="5258540C" w14:textId="77777777" w:rsidR="00BB22E0" w:rsidRDefault="00BB22E0" w:rsidP="00BB22E0">
      <w:pPr>
        <w:spacing w:after="0"/>
        <w:jc w:val="center"/>
        <w:rPr>
          <w:rFonts w:cstheme="minorHAnsi"/>
          <w:b/>
        </w:rPr>
      </w:pPr>
    </w:p>
    <w:p w14:paraId="27292407" w14:textId="77777777" w:rsidR="00BB22E0" w:rsidRDefault="00BB22E0" w:rsidP="00BB22E0">
      <w:pPr>
        <w:spacing w:after="0"/>
        <w:jc w:val="center"/>
        <w:rPr>
          <w:rFonts w:cstheme="minorHAnsi"/>
          <w:b/>
        </w:rPr>
      </w:pPr>
    </w:p>
    <w:p w14:paraId="75C0C63A" w14:textId="77777777" w:rsidR="00BB22E0" w:rsidRDefault="00BB22E0" w:rsidP="00BB22E0">
      <w:pPr>
        <w:spacing w:after="0"/>
        <w:jc w:val="center"/>
        <w:rPr>
          <w:rFonts w:cstheme="minorHAnsi"/>
          <w:b/>
        </w:rPr>
      </w:pPr>
    </w:p>
    <w:p w14:paraId="26D43FB3" w14:textId="77777777" w:rsidR="00BB22E0" w:rsidRDefault="00BB22E0" w:rsidP="00BB22E0">
      <w:pPr>
        <w:spacing w:after="0"/>
        <w:jc w:val="center"/>
        <w:rPr>
          <w:rFonts w:cstheme="minorHAnsi"/>
          <w:b/>
        </w:rPr>
      </w:pPr>
    </w:p>
    <w:p w14:paraId="0C310A5C" w14:textId="77777777" w:rsidR="00BB22E0" w:rsidRDefault="00BB22E0" w:rsidP="00BB22E0">
      <w:pPr>
        <w:spacing w:after="0"/>
        <w:jc w:val="center"/>
        <w:rPr>
          <w:rFonts w:cstheme="minorHAnsi"/>
          <w:b/>
        </w:rPr>
      </w:pPr>
    </w:p>
    <w:p w14:paraId="1E38F951" w14:textId="77777777" w:rsidR="00BB22E0" w:rsidRDefault="00BB22E0" w:rsidP="00BB22E0">
      <w:pPr>
        <w:spacing w:after="0"/>
        <w:jc w:val="center"/>
        <w:rPr>
          <w:rFonts w:cstheme="minorHAnsi"/>
          <w:b/>
        </w:rPr>
      </w:pPr>
    </w:p>
    <w:p w14:paraId="746976B6" w14:textId="5067190D" w:rsidR="00BB22E0" w:rsidRPr="00BB22E0" w:rsidRDefault="00BB22E0" w:rsidP="00BB22E0">
      <w:pPr>
        <w:spacing w:after="0"/>
        <w:jc w:val="center"/>
        <w:rPr>
          <w:rFonts w:cstheme="minorHAnsi"/>
          <w:b/>
          <w:sz w:val="48"/>
          <w:szCs w:val="48"/>
        </w:rPr>
      </w:pPr>
      <w:r w:rsidRPr="00BB22E0">
        <w:rPr>
          <w:rFonts w:cstheme="minorHAnsi"/>
          <w:b/>
          <w:sz w:val="48"/>
          <w:szCs w:val="48"/>
        </w:rPr>
        <w:t>Supplementary Data</w:t>
      </w:r>
    </w:p>
    <w:p w14:paraId="450E19DB" w14:textId="77777777" w:rsidR="00BB22E0" w:rsidRDefault="00BB22E0">
      <w:pPr>
        <w:rPr>
          <w:rFonts w:cstheme="minorHAnsi"/>
          <w:b/>
        </w:rPr>
      </w:pPr>
      <w:r>
        <w:rPr>
          <w:rFonts w:cstheme="minorHAnsi"/>
          <w:b/>
        </w:rPr>
        <w:br w:type="page"/>
      </w:r>
    </w:p>
    <w:p w14:paraId="40B3C7FB" w14:textId="77777777" w:rsidR="00BB22E0" w:rsidRDefault="00BB22E0">
      <w:pPr>
        <w:spacing w:after="0"/>
        <w:jc w:val="both"/>
        <w:rPr>
          <w:rFonts w:cstheme="minorHAnsi"/>
          <w:b/>
        </w:rPr>
      </w:pPr>
    </w:p>
    <w:p w14:paraId="2DF08C87" w14:textId="77777777" w:rsidR="008662B8" w:rsidRDefault="00A33C13">
      <w:pPr>
        <w:keepNext/>
        <w:spacing w:after="0"/>
        <w:jc w:val="both"/>
        <w:rPr>
          <w:rFonts w:cstheme="minorHAnsi"/>
        </w:rPr>
      </w:pPr>
      <w:r>
        <w:rPr>
          <w:rFonts w:cstheme="minorHAnsi"/>
          <w:b/>
        </w:rPr>
        <w:pict w14:anchorId="4B36954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4.35pt;height:34.65pt">
            <v:imagedata r:id="rId6" o:title=""/>
          </v:shape>
        </w:pict>
      </w:r>
    </w:p>
    <w:p w14:paraId="004BF049" w14:textId="0DD7FF80" w:rsidR="00BB22E0" w:rsidRDefault="00466E8B">
      <w:pPr>
        <w:spacing w:after="0"/>
        <w:jc w:val="both"/>
        <w:rPr>
          <w:rFonts w:cstheme="minorHAnsi"/>
          <w:b/>
          <w:sz w:val="16"/>
          <w:szCs w:val="18"/>
        </w:rPr>
      </w:pPr>
      <w:r>
        <w:rPr>
          <w:rFonts w:cstheme="minorHAnsi"/>
          <w:b/>
          <w:sz w:val="16"/>
          <w:szCs w:val="18"/>
        </w:rPr>
        <w:t xml:space="preserve">Supplementary File </w:t>
      </w:r>
      <w:r>
        <w:rPr>
          <w:rFonts w:cstheme="minorHAnsi"/>
          <w:b/>
          <w:sz w:val="16"/>
          <w:szCs w:val="18"/>
        </w:rPr>
        <w:fldChar w:fldCharType="begin"/>
      </w:r>
      <w:r>
        <w:rPr>
          <w:rFonts w:cstheme="minorHAnsi"/>
          <w:b/>
          <w:sz w:val="16"/>
          <w:szCs w:val="18"/>
        </w:rPr>
        <w:instrText xml:space="preserve"> SEQ Supplmentary_File \* ARABIC </w:instrText>
      </w:r>
      <w:r>
        <w:rPr>
          <w:rFonts w:cstheme="minorHAnsi"/>
          <w:b/>
          <w:sz w:val="16"/>
          <w:szCs w:val="18"/>
        </w:rPr>
        <w:fldChar w:fldCharType="separate"/>
      </w:r>
      <w:r w:rsidR="00A33C13">
        <w:rPr>
          <w:rFonts w:cstheme="minorHAnsi"/>
          <w:b/>
          <w:noProof/>
          <w:sz w:val="16"/>
          <w:szCs w:val="18"/>
        </w:rPr>
        <w:t>1</w:t>
      </w:r>
      <w:r>
        <w:rPr>
          <w:rFonts w:cstheme="minorHAnsi"/>
          <w:b/>
          <w:sz w:val="16"/>
          <w:szCs w:val="18"/>
        </w:rPr>
        <w:fldChar w:fldCharType="end"/>
      </w:r>
    </w:p>
    <w:p w14:paraId="427B960E" w14:textId="77777777" w:rsidR="00BB22E0" w:rsidRDefault="00BB22E0">
      <w:pPr>
        <w:rPr>
          <w:rFonts w:cstheme="minorHAnsi"/>
          <w:b/>
          <w:sz w:val="16"/>
          <w:szCs w:val="18"/>
        </w:rPr>
      </w:pPr>
      <w:r>
        <w:rPr>
          <w:rFonts w:cstheme="minorHAnsi"/>
          <w:b/>
          <w:sz w:val="16"/>
          <w:szCs w:val="18"/>
        </w:rPr>
        <w:br w:type="page"/>
      </w:r>
    </w:p>
    <w:p w14:paraId="076B53F3" w14:textId="77777777" w:rsidR="008662B8" w:rsidRDefault="008662B8">
      <w:pPr>
        <w:spacing w:after="0"/>
        <w:jc w:val="both"/>
        <w:rPr>
          <w:rFonts w:cstheme="minorHAnsi"/>
          <w:b/>
          <w:sz w:val="16"/>
          <w:szCs w:val="18"/>
        </w:rPr>
      </w:pPr>
    </w:p>
    <w:p w14:paraId="52B63932" w14:textId="786DE52A" w:rsidR="008662B8" w:rsidRDefault="009F2DE9">
      <w:pPr>
        <w:spacing w:after="0"/>
        <w:jc w:val="both"/>
        <w:rPr>
          <w:rFonts w:cstheme="minorHAnsi"/>
          <w:b/>
          <w:sz w:val="16"/>
          <w:szCs w:val="18"/>
        </w:rPr>
      </w:pPr>
      <w:r>
        <w:rPr>
          <w:rFonts w:cstheme="minorHAnsi"/>
          <w:b/>
          <w:sz w:val="16"/>
          <w:szCs w:val="18"/>
        </w:rPr>
        <w:object w:dxaOrig="1538" w:dyaOrig="993" w14:anchorId="516A5C90">
          <v:shape id="_x0000_i1026" type="#_x0000_t75" style="width:76.75pt;height:49.6pt" o:ole="">
            <v:imagedata r:id="rId7" o:title=""/>
          </v:shape>
          <o:OLEObject Type="Embed" ProgID="Package" ShapeID="_x0000_i1026" DrawAspect="Icon" ObjectID="_1644611284" r:id="rId8"/>
        </w:object>
      </w:r>
    </w:p>
    <w:p w14:paraId="33BD0CDB" w14:textId="09BAE40B" w:rsidR="009F2DE9" w:rsidRDefault="00466E8B">
      <w:pPr>
        <w:spacing w:after="0"/>
        <w:jc w:val="both"/>
        <w:rPr>
          <w:rFonts w:cstheme="minorHAnsi"/>
          <w:b/>
          <w:sz w:val="16"/>
          <w:szCs w:val="18"/>
        </w:rPr>
      </w:pPr>
      <w:r>
        <w:rPr>
          <w:rFonts w:cstheme="minorHAnsi"/>
          <w:b/>
          <w:sz w:val="16"/>
          <w:szCs w:val="18"/>
        </w:rPr>
        <w:t>Supplementary File 2</w:t>
      </w:r>
    </w:p>
    <w:p w14:paraId="61CB2EAB" w14:textId="77777777" w:rsidR="009F2DE9" w:rsidRDefault="009F2DE9">
      <w:pPr>
        <w:rPr>
          <w:rFonts w:cstheme="minorHAnsi"/>
          <w:b/>
          <w:sz w:val="16"/>
          <w:szCs w:val="18"/>
        </w:rPr>
      </w:pPr>
      <w:r>
        <w:rPr>
          <w:rFonts w:cstheme="minorHAnsi"/>
          <w:b/>
          <w:sz w:val="16"/>
          <w:szCs w:val="18"/>
        </w:rPr>
        <w:br w:type="page"/>
      </w:r>
    </w:p>
    <w:p w14:paraId="56AB6E7F" w14:textId="4E24A97C" w:rsidR="00BB22E0" w:rsidRDefault="009F2DE9">
      <w:pPr>
        <w:spacing w:after="0"/>
        <w:jc w:val="both"/>
        <w:rPr>
          <w:rFonts w:cstheme="minorHAnsi"/>
          <w:b/>
          <w:sz w:val="16"/>
          <w:szCs w:val="18"/>
        </w:rPr>
      </w:pPr>
      <w:r>
        <w:rPr>
          <w:rFonts w:cstheme="minorHAnsi"/>
          <w:b/>
          <w:sz w:val="16"/>
          <w:szCs w:val="18"/>
        </w:rPr>
        <w:object w:dxaOrig="1538" w:dyaOrig="993" w14:anchorId="255BE5EB">
          <v:shape id="_x0000_i1027" type="#_x0000_t75" style="width:76.75pt;height:49.6pt" o:ole="">
            <v:imagedata r:id="rId9" o:title=""/>
          </v:shape>
          <o:OLEObject Type="Embed" ProgID="Excel.SheetMacroEnabled.12" ShapeID="_x0000_i1027" DrawAspect="Icon" ObjectID="_1644611285" r:id="rId10"/>
        </w:object>
      </w:r>
    </w:p>
    <w:p w14:paraId="6F86D921" w14:textId="3F29FC20" w:rsidR="009F2DE9" w:rsidRDefault="009F2DE9">
      <w:pPr>
        <w:spacing w:after="0"/>
        <w:jc w:val="both"/>
        <w:rPr>
          <w:rFonts w:cstheme="minorHAnsi"/>
          <w:b/>
          <w:sz w:val="16"/>
          <w:szCs w:val="18"/>
        </w:rPr>
      </w:pPr>
      <w:r>
        <w:rPr>
          <w:rFonts w:cstheme="minorHAnsi"/>
          <w:b/>
          <w:sz w:val="16"/>
          <w:szCs w:val="18"/>
        </w:rPr>
        <w:t>Supplementary data 3</w:t>
      </w:r>
    </w:p>
    <w:p w14:paraId="0C98B7EC" w14:textId="77777777" w:rsidR="00BB22E0" w:rsidRDefault="00BB22E0">
      <w:pPr>
        <w:rPr>
          <w:rFonts w:cstheme="minorHAnsi"/>
          <w:b/>
          <w:sz w:val="16"/>
          <w:szCs w:val="18"/>
        </w:rPr>
      </w:pPr>
      <w:r>
        <w:rPr>
          <w:rFonts w:cstheme="minorHAnsi"/>
          <w:b/>
          <w:sz w:val="16"/>
          <w:szCs w:val="18"/>
        </w:rPr>
        <w:br w:type="page"/>
      </w:r>
    </w:p>
    <w:p w14:paraId="7FA204AD" w14:textId="77777777" w:rsidR="008662B8" w:rsidRDefault="008662B8">
      <w:pPr>
        <w:spacing w:after="0"/>
        <w:jc w:val="both"/>
        <w:rPr>
          <w:rFonts w:cstheme="minorHAnsi"/>
          <w:b/>
          <w:sz w:val="16"/>
          <w:szCs w:val="18"/>
        </w:rPr>
      </w:pPr>
    </w:p>
    <w:p w14:paraId="76A2F14A" w14:textId="77777777" w:rsidR="008662B8" w:rsidRDefault="008662B8">
      <w:pPr>
        <w:spacing w:after="0"/>
        <w:jc w:val="both"/>
        <w:rPr>
          <w:rFonts w:cstheme="minorHAnsi"/>
          <w:b/>
          <w:sz w:val="16"/>
          <w:szCs w:val="18"/>
        </w:rPr>
      </w:pPr>
    </w:p>
    <w:p w14:paraId="640FABE0" w14:textId="77777777" w:rsidR="008662B8" w:rsidRDefault="008662B8">
      <w:pPr>
        <w:spacing w:after="0"/>
        <w:jc w:val="both"/>
        <w:rPr>
          <w:rFonts w:cstheme="minorHAnsi"/>
          <w:b/>
        </w:rPr>
      </w:pPr>
    </w:p>
    <w:p w14:paraId="249AD28A" w14:textId="77777777" w:rsidR="008A127F" w:rsidRDefault="008A127F" w:rsidP="008A127F">
      <w:pPr>
        <w:rPr>
          <w:rFonts w:cstheme="minorHAnsi"/>
          <w:sz w:val="18"/>
        </w:rPr>
      </w:pPr>
      <w:r>
        <w:rPr>
          <w:noProof/>
        </w:rPr>
        <w:drawing>
          <wp:inline distT="0" distB="0" distL="0" distR="0" wp14:anchorId="27A17F0A" wp14:editId="79935DD3">
            <wp:extent cx="3865245" cy="3381375"/>
            <wp:effectExtent l="0" t="0" r="190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pic:cNvPicPr>
                  </pic:nvPicPr>
                  <pic:blipFill>
                    <a:blip r:embed="rId11"/>
                    <a:srcRect t="10313" b="2089"/>
                    <a:stretch>
                      <a:fillRect/>
                    </a:stretch>
                  </pic:blipFill>
                  <pic:spPr>
                    <a:xfrm>
                      <a:off x="0" y="0"/>
                      <a:ext cx="3894257" cy="3406934"/>
                    </a:xfrm>
                    <a:prstGeom prst="rect">
                      <a:avLst/>
                    </a:prstGeom>
                    <a:ln>
                      <a:noFill/>
                    </a:ln>
                  </pic:spPr>
                </pic:pic>
              </a:graphicData>
            </a:graphic>
          </wp:inline>
        </w:drawing>
      </w:r>
    </w:p>
    <w:p w14:paraId="628BC8C1" w14:textId="59B63821" w:rsidR="008A127F" w:rsidRPr="00E64272" w:rsidRDefault="008A127F" w:rsidP="008A127F">
      <w:pPr>
        <w:spacing w:after="0"/>
        <w:jc w:val="both"/>
        <w:rPr>
          <w:rFonts w:ascii="Times New Roman" w:hAnsi="Times New Roman" w:cs="Times New Roman"/>
          <w:b/>
        </w:rPr>
      </w:pPr>
      <w:r w:rsidRPr="00E64272">
        <w:rPr>
          <w:rFonts w:ascii="Times New Roman" w:hAnsi="Times New Roman" w:cs="Times New Roman"/>
          <w:b/>
        </w:rPr>
        <w:t>Supplementary Figure 1: Mean Coverage across samples. The mean of mean coverages was 2308, standard deviation (SD) of 2123, median of 1529, Inter quartile range (IQR) of 1529, minimum coverage of 94 and max of 13340.</w:t>
      </w:r>
    </w:p>
    <w:p w14:paraId="3A4E6FAC" w14:textId="77777777" w:rsidR="008A127F" w:rsidRDefault="008A127F">
      <w:pPr>
        <w:rPr>
          <w:rFonts w:cstheme="minorHAnsi"/>
          <w:sz w:val="18"/>
        </w:rPr>
      </w:pPr>
      <w:r>
        <w:rPr>
          <w:rFonts w:cstheme="minorHAnsi"/>
          <w:sz w:val="18"/>
        </w:rPr>
        <w:br w:type="page"/>
      </w:r>
    </w:p>
    <w:p w14:paraId="73E85E2E" w14:textId="25835486" w:rsidR="00416D79" w:rsidRDefault="00416D79" w:rsidP="00416D79">
      <w:pPr>
        <w:jc w:val="both"/>
        <w:rPr>
          <w:rFonts w:cstheme="minorHAnsi"/>
          <w:sz w:val="18"/>
        </w:rPr>
      </w:pPr>
      <w:r>
        <w:rPr>
          <w:rFonts w:cstheme="minorHAnsi"/>
          <w:noProof/>
          <w:sz w:val="18"/>
        </w:rPr>
        <w:lastRenderedPageBreak/>
        <w:drawing>
          <wp:inline distT="0" distB="0" distL="0" distR="0" wp14:anchorId="165BA1DC" wp14:editId="545D23D3">
            <wp:extent cx="5943600" cy="3538855"/>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pic:cNvPicPr>
                  </pic:nvPicPr>
                  <pic:blipFill>
                    <a:blip r:embed="rId12"/>
                    <a:srcRect t="854"/>
                    <a:stretch>
                      <a:fillRect/>
                    </a:stretch>
                  </pic:blipFill>
                  <pic:spPr>
                    <a:xfrm>
                      <a:off x="0" y="0"/>
                      <a:ext cx="5943600" cy="3538855"/>
                    </a:xfrm>
                    <a:prstGeom prst="rect">
                      <a:avLst/>
                    </a:prstGeom>
                    <a:ln>
                      <a:noFill/>
                    </a:ln>
                  </pic:spPr>
                </pic:pic>
              </a:graphicData>
            </a:graphic>
          </wp:inline>
        </w:drawing>
      </w:r>
    </w:p>
    <w:p w14:paraId="34720CA3" w14:textId="33BFF075" w:rsidR="00416D79" w:rsidRPr="00E64272" w:rsidRDefault="00416D79" w:rsidP="00416D79">
      <w:pPr>
        <w:spacing w:after="0"/>
        <w:jc w:val="both"/>
        <w:rPr>
          <w:rFonts w:ascii="Times New Roman" w:hAnsi="Times New Roman" w:cs="Times New Roman"/>
          <w:b/>
        </w:rPr>
      </w:pPr>
      <w:r w:rsidRPr="00E64272">
        <w:rPr>
          <w:rFonts w:ascii="Times New Roman" w:hAnsi="Times New Roman" w:cs="Times New Roman"/>
          <w:b/>
        </w:rPr>
        <w:t xml:space="preserve">Supplementary Figure </w:t>
      </w:r>
      <w:r w:rsidR="008A127F" w:rsidRPr="00E64272">
        <w:rPr>
          <w:rFonts w:ascii="Times New Roman" w:hAnsi="Times New Roman" w:cs="Times New Roman"/>
          <w:b/>
        </w:rPr>
        <w:t>2</w:t>
      </w:r>
      <w:r w:rsidRPr="00E64272">
        <w:rPr>
          <w:rFonts w:ascii="Times New Roman" w:hAnsi="Times New Roman" w:cs="Times New Roman"/>
          <w:b/>
        </w:rPr>
        <w:t>: Quality control analysis. A) Log10 of overall coverage for pool 1 and pool 2 across samples. B) Amplicon coverages in each pool across sample. C) Comparison of distribution of log10 of coverages between pool 1 and 2.</w:t>
      </w:r>
    </w:p>
    <w:p w14:paraId="2AD06716" w14:textId="3138B8ED" w:rsidR="005B2F39" w:rsidRPr="00E32CB7" w:rsidRDefault="00416D79" w:rsidP="005B2F39">
      <w:pPr>
        <w:rPr>
          <w:rFonts w:cstheme="minorHAnsi"/>
          <w:sz w:val="18"/>
        </w:rPr>
      </w:pPr>
      <w:r>
        <w:rPr>
          <w:rFonts w:cstheme="minorHAnsi"/>
          <w:sz w:val="18"/>
        </w:rPr>
        <w:br w:type="page"/>
      </w:r>
    </w:p>
    <w:p w14:paraId="4841A44A" w14:textId="77777777" w:rsidR="008662B8" w:rsidRPr="009C2A3C" w:rsidRDefault="00CF1C52" w:rsidP="00CF1C52">
      <w:pPr>
        <w:spacing w:after="0"/>
        <w:jc w:val="center"/>
        <w:rPr>
          <w:rFonts w:cstheme="minorHAnsi"/>
          <w:color w:val="FF0000"/>
          <w:highlight w:val="yellow"/>
        </w:rPr>
      </w:pPr>
      <w:r>
        <w:rPr>
          <w:noProof/>
        </w:rPr>
        <w:lastRenderedPageBreak/>
        <w:drawing>
          <wp:inline distT="0" distB="0" distL="0" distR="0" wp14:anchorId="215A9537" wp14:editId="2B1B1155">
            <wp:extent cx="3939447" cy="2415857"/>
            <wp:effectExtent l="0" t="0" r="4445" b="381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949769" cy="2422187"/>
                    </a:xfrm>
                    <a:prstGeom prst="rect">
                      <a:avLst/>
                    </a:prstGeom>
                    <a:noFill/>
                    <a:ln>
                      <a:noFill/>
                    </a:ln>
                  </pic:spPr>
                </pic:pic>
              </a:graphicData>
            </a:graphic>
          </wp:inline>
        </w:drawing>
      </w:r>
    </w:p>
    <w:p w14:paraId="194884A6" w14:textId="46953525" w:rsidR="00E64272" w:rsidRPr="00E64272" w:rsidRDefault="00466E8B">
      <w:pPr>
        <w:spacing w:after="0"/>
        <w:jc w:val="both"/>
        <w:rPr>
          <w:rFonts w:ascii="Times New Roman" w:hAnsi="Times New Roman" w:cs="Times New Roman"/>
          <w:b/>
        </w:rPr>
      </w:pPr>
      <w:r w:rsidRPr="00E64272">
        <w:rPr>
          <w:rFonts w:ascii="Times New Roman" w:hAnsi="Times New Roman" w:cs="Times New Roman"/>
          <w:b/>
        </w:rPr>
        <w:t xml:space="preserve">Supplementary Figure </w:t>
      </w:r>
      <w:r w:rsidR="00416D79" w:rsidRPr="00E64272">
        <w:rPr>
          <w:rFonts w:ascii="Times New Roman" w:hAnsi="Times New Roman" w:cs="Times New Roman"/>
          <w:b/>
        </w:rPr>
        <w:t>3</w:t>
      </w:r>
      <w:r w:rsidRPr="00E64272">
        <w:rPr>
          <w:rFonts w:ascii="Times New Roman" w:hAnsi="Times New Roman" w:cs="Times New Roman"/>
          <w:b/>
        </w:rPr>
        <w:t xml:space="preserve">: Single nucleotide variant (SNV) frequency before and after filtering. Filtering steps included: 1) removal of sequencing artifacts by removing variants found </w:t>
      </w:r>
      <w:r w:rsidR="00711B2F" w:rsidRPr="00E64272">
        <w:rPr>
          <w:rFonts w:ascii="Times New Roman" w:hAnsi="Times New Roman" w:cs="Times New Roman"/>
          <w:b/>
        </w:rPr>
        <w:t xml:space="preserve">30% or </w:t>
      </w:r>
      <w:r w:rsidRPr="00E64272">
        <w:rPr>
          <w:rFonts w:ascii="Times New Roman" w:hAnsi="Times New Roman" w:cs="Times New Roman"/>
          <w:b/>
        </w:rPr>
        <w:t xml:space="preserve">more </w:t>
      </w:r>
      <w:r w:rsidR="00711B2F" w:rsidRPr="00E64272">
        <w:rPr>
          <w:rFonts w:ascii="Times New Roman" w:hAnsi="Times New Roman" w:cs="Times New Roman"/>
          <w:b/>
        </w:rPr>
        <w:t xml:space="preserve">of the </w:t>
      </w:r>
      <w:r w:rsidRPr="00E64272">
        <w:rPr>
          <w:rFonts w:ascii="Times New Roman" w:hAnsi="Times New Roman" w:cs="Times New Roman"/>
          <w:b/>
        </w:rPr>
        <w:t xml:space="preserve">samples, 2) selecting for high confidence variants by considering only the variants with strand bias within </w:t>
      </w:r>
      <w:r w:rsidR="00711B2F" w:rsidRPr="00E64272">
        <w:rPr>
          <w:rFonts w:ascii="Times New Roman" w:hAnsi="Times New Roman" w:cs="Times New Roman"/>
          <w:b/>
        </w:rPr>
        <w:t>2 standard deviations of the mean of the strand bias distribution</w:t>
      </w:r>
      <w:r w:rsidR="008C22E1" w:rsidRPr="00E64272">
        <w:rPr>
          <w:rFonts w:ascii="Times New Roman" w:hAnsi="Times New Roman" w:cs="Times New Roman"/>
          <w:b/>
        </w:rPr>
        <w:t xml:space="preserve"> i.e. </w:t>
      </w:r>
      <w:r w:rsidR="008519C1" w:rsidRPr="00E64272">
        <w:rPr>
          <w:rFonts w:ascii="Times New Roman" w:hAnsi="Times New Roman" w:cs="Times New Roman"/>
          <w:b/>
        </w:rPr>
        <w:t xml:space="preserve">between </w:t>
      </w:r>
      <w:r w:rsidR="008C22E1" w:rsidRPr="00E64272">
        <w:rPr>
          <w:rFonts w:ascii="Times New Roman" w:hAnsi="Times New Roman" w:cs="Times New Roman"/>
          <w:b/>
        </w:rPr>
        <w:t>0.45-0.58</w:t>
      </w:r>
      <w:r w:rsidRPr="00E64272">
        <w:rPr>
          <w:rFonts w:ascii="Times New Roman" w:hAnsi="Times New Roman" w:cs="Times New Roman"/>
          <w:b/>
        </w:rPr>
        <w:t xml:space="preserve">, 3) removing variants with reported allele frequency of more than 1% (common polymorphism) in 1000genome and </w:t>
      </w:r>
      <w:proofErr w:type="spellStart"/>
      <w:r w:rsidRPr="00E64272">
        <w:rPr>
          <w:rFonts w:ascii="Times New Roman" w:hAnsi="Times New Roman" w:cs="Times New Roman"/>
          <w:b/>
        </w:rPr>
        <w:t>gnomAD</w:t>
      </w:r>
      <w:proofErr w:type="spellEnd"/>
      <w:r w:rsidRPr="00E64272">
        <w:rPr>
          <w:rFonts w:ascii="Times New Roman" w:hAnsi="Times New Roman" w:cs="Times New Roman"/>
          <w:b/>
        </w:rPr>
        <w:t xml:space="preserve"> databases</w:t>
      </w:r>
      <w:r w:rsidR="004126BA" w:rsidRPr="00E64272">
        <w:rPr>
          <w:rFonts w:ascii="Times New Roman" w:hAnsi="Times New Roman" w:cs="Times New Roman"/>
          <w:b/>
        </w:rPr>
        <w:t xml:space="preserve">, </w:t>
      </w:r>
      <w:r w:rsidRPr="00E64272">
        <w:rPr>
          <w:rFonts w:ascii="Times New Roman" w:hAnsi="Times New Roman" w:cs="Times New Roman"/>
          <w:b/>
        </w:rPr>
        <w:t>4) removing variants which were found with allele frequency of 90% or more in our sequenced samples</w:t>
      </w:r>
      <w:r w:rsidR="004126BA" w:rsidRPr="00E64272">
        <w:rPr>
          <w:rFonts w:ascii="Times New Roman" w:hAnsi="Times New Roman" w:cs="Times New Roman"/>
          <w:b/>
        </w:rPr>
        <w:t>, 5) removing synonymous variants and 6) removing variants with read depth lower than 50</w:t>
      </w:r>
      <w:r w:rsidRPr="00E64272">
        <w:rPr>
          <w:rFonts w:ascii="Times New Roman" w:hAnsi="Times New Roman" w:cs="Times New Roman"/>
          <w:b/>
        </w:rPr>
        <w:t>.</w:t>
      </w:r>
    </w:p>
    <w:p w14:paraId="6524A3A8" w14:textId="77777777" w:rsidR="00E64272" w:rsidRPr="00E64272" w:rsidRDefault="00E64272">
      <w:pPr>
        <w:rPr>
          <w:rFonts w:ascii="Times New Roman" w:hAnsi="Times New Roman" w:cs="Times New Roman"/>
          <w:b/>
        </w:rPr>
      </w:pPr>
      <w:r w:rsidRPr="00E64272">
        <w:rPr>
          <w:rFonts w:ascii="Times New Roman" w:hAnsi="Times New Roman" w:cs="Times New Roman"/>
          <w:b/>
        </w:rPr>
        <w:br w:type="page"/>
      </w:r>
    </w:p>
    <w:p w14:paraId="13FF5CBB" w14:textId="54753869" w:rsidR="00BB22E0" w:rsidRDefault="00E64272" w:rsidP="00E64272">
      <w:pPr>
        <w:spacing w:after="0"/>
        <w:jc w:val="center"/>
        <w:rPr>
          <w:rFonts w:cstheme="minorHAnsi"/>
          <w:b/>
          <w:sz w:val="16"/>
          <w:szCs w:val="18"/>
        </w:rPr>
      </w:pPr>
      <w:r>
        <w:rPr>
          <w:noProof/>
        </w:rPr>
        <w:lastRenderedPageBreak/>
        <w:drawing>
          <wp:inline distT="0" distB="0" distL="0" distR="0" wp14:anchorId="6BB5C3E8" wp14:editId="47D74374">
            <wp:extent cx="5943600" cy="64039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6403975"/>
                    </a:xfrm>
                    <a:prstGeom prst="rect">
                      <a:avLst/>
                    </a:prstGeom>
                    <a:noFill/>
                    <a:ln>
                      <a:noFill/>
                    </a:ln>
                  </pic:spPr>
                </pic:pic>
              </a:graphicData>
            </a:graphic>
          </wp:inline>
        </w:drawing>
      </w:r>
    </w:p>
    <w:p w14:paraId="567DDDEC" w14:textId="2914E239" w:rsidR="00E64272" w:rsidRPr="00A1008B" w:rsidRDefault="00E64272" w:rsidP="00E64272">
      <w:pPr>
        <w:spacing w:after="0"/>
        <w:jc w:val="both"/>
        <w:rPr>
          <w:rFonts w:ascii="Times New Roman" w:hAnsi="Times New Roman" w:cs="Times New Roman"/>
          <w:b/>
        </w:rPr>
      </w:pPr>
      <w:r>
        <w:rPr>
          <w:rFonts w:ascii="Times New Roman" w:hAnsi="Times New Roman" w:cs="Times New Roman"/>
          <w:b/>
        </w:rPr>
        <w:t>Supp</w:t>
      </w:r>
      <w:r w:rsidR="009021EE">
        <w:rPr>
          <w:rFonts w:ascii="Times New Roman" w:hAnsi="Times New Roman" w:cs="Times New Roman"/>
          <w:b/>
        </w:rPr>
        <w:t>lementary Figure 4</w:t>
      </w:r>
      <w:r w:rsidRPr="00A1008B">
        <w:rPr>
          <w:rFonts w:ascii="Times New Roman" w:hAnsi="Times New Roman" w:cs="Times New Roman"/>
          <w:b/>
        </w:rPr>
        <w:t xml:space="preserve">: </w:t>
      </w:r>
      <w:r w:rsidR="00B32360" w:rsidRPr="00B32360">
        <w:rPr>
          <w:rFonts w:ascii="Times New Roman" w:hAnsi="Times New Roman" w:cs="Times New Roman"/>
          <w:b/>
        </w:rPr>
        <w:t>Oncoprint showing the genetic alterations identified by the MammaSeq</w:t>
      </w:r>
      <w:r w:rsidR="00485238" w:rsidRPr="00A1008B">
        <w:rPr>
          <w:rFonts w:ascii="Times New Roman" w:hAnsi="Times New Roman" w:cs="Times New Roman"/>
          <w:b/>
          <w:vertAlign w:val="superscript"/>
        </w:rPr>
        <w:t>TM</w:t>
      </w:r>
      <w:r w:rsidR="00B32360" w:rsidRPr="00B32360">
        <w:rPr>
          <w:rFonts w:ascii="Times New Roman" w:hAnsi="Times New Roman" w:cs="Times New Roman"/>
          <w:b/>
        </w:rPr>
        <w:t xml:space="preserve"> gene panel in Turkish BC Cohort. </w:t>
      </w:r>
      <w:bookmarkStart w:id="1" w:name="_Hlk31195331"/>
      <w:r w:rsidR="00B32360" w:rsidRPr="00B32360">
        <w:rPr>
          <w:rFonts w:ascii="Times New Roman" w:hAnsi="Times New Roman" w:cs="Times New Roman"/>
          <w:b/>
        </w:rPr>
        <w:t xml:space="preserve">On left </w:t>
      </w:r>
      <w:r w:rsidR="008817AB">
        <w:rPr>
          <w:rFonts w:ascii="Times New Roman" w:hAnsi="Times New Roman" w:cs="Times New Roman"/>
          <w:b/>
        </w:rPr>
        <w:t xml:space="preserve">the </w:t>
      </w:r>
      <w:r w:rsidR="00B32360" w:rsidRPr="00B32360">
        <w:rPr>
          <w:rFonts w:ascii="Times New Roman" w:hAnsi="Times New Roman" w:cs="Times New Roman"/>
          <w:b/>
        </w:rPr>
        <w:t>mutational frequenc</w:t>
      </w:r>
      <w:r w:rsidR="008817AB">
        <w:rPr>
          <w:rFonts w:ascii="Times New Roman" w:hAnsi="Times New Roman" w:cs="Times New Roman"/>
          <w:b/>
        </w:rPr>
        <w:t>y</w:t>
      </w:r>
      <w:r w:rsidR="00B32360" w:rsidRPr="00B32360">
        <w:rPr>
          <w:rFonts w:ascii="Times New Roman" w:hAnsi="Times New Roman" w:cs="Times New Roman"/>
          <w:b/>
        </w:rPr>
        <w:t xml:space="preserve"> </w:t>
      </w:r>
      <w:r w:rsidR="00AF7C1E">
        <w:rPr>
          <w:rFonts w:ascii="Times New Roman" w:hAnsi="Times New Roman" w:cs="Times New Roman"/>
          <w:b/>
        </w:rPr>
        <w:t>per</w:t>
      </w:r>
      <w:r w:rsidR="008817AB">
        <w:rPr>
          <w:rFonts w:ascii="Times New Roman" w:hAnsi="Times New Roman" w:cs="Times New Roman"/>
          <w:b/>
        </w:rPr>
        <w:t xml:space="preserve"> alteration for this </w:t>
      </w:r>
      <w:r w:rsidR="00AF7C1E">
        <w:rPr>
          <w:rFonts w:ascii="Times New Roman" w:hAnsi="Times New Roman" w:cs="Times New Roman"/>
          <w:b/>
        </w:rPr>
        <w:t>cohort</w:t>
      </w:r>
      <w:r w:rsidR="008817AB">
        <w:rPr>
          <w:rFonts w:ascii="Times New Roman" w:hAnsi="Times New Roman" w:cs="Times New Roman"/>
          <w:b/>
        </w:rPr>
        <w:t xml:space="preserve"> is reported</w:t>
      </w:r>
      <w:bookmarkEnd w:id="1"/>
      <w:r w:rsidR="00B32360" w:rsidRPr="00B32360">
        <w:rPr>
          <w:rFonts w:ascii="Times New Roman" w:hAnsi="Times New Roman" w:cs="Times New Roman"/>
          <w:b/>
        </w:rPr>
        <w:t xml:space="preserve">. The corresponding </w:t>
      </w:r>
      <w:r w:rsidR="008817AB">
        <w:rPr>
          <w:rFonts w:ascii="Times New Roman" w:hAnsi="Times New Roman" w:cs="Times New Roman"/>
          <w:b/>
        </w:rPr>
        <w:t xml:space="preserve">alterations </w:t>
      </w:r>
      <w:r w:rsidR="00B32360" w:rsidRPr="00B32360">
        <w:rPr>
          <w:rFonts w:ascii="Times New Roman" w:hAnsi="Times New Roman" w:cs="Times New Roman"/>
          <w:b/>
        </w:rPr>
        <w:t>are label</w:t>
      </w:r>
      <w:r w:rsidR="008817AB">
        <w:rPr>
          <w:rFonts w:ascii="Times New Roman" w:hAnsi="Times New Roman" w:cs="Times New Roman"/>
          <w:b/>
        </w:rPr>
        <w:t>led</w:t>
      </w:r>
      <w:r w:rsidR="00B32360" w:rsidRPr="00B32360">
        <w:rPr>
          <w:rFonts w:ascii="Times New Roman" w:hAnsi="Times New Roman" w:cs="Times New Roman"/>
          <w:b/>
        </w:rPr>
        <w:t xml:space="preserve"> on the right side. The barplots beside the </w:t>
      </w:r>
      <w:r w:rsidR="008817AB">
        <w:rPr>
          <w:rFonts w:ascii="Times New Roman" w:hAnsi="Times New Roman" w:cs="Times New Roman"/>
          <w:b/>
        </w:rPr>
        <w:t xml:space="preserve">alteration </w:t>
      </w:r>
      <w:r w:rsidR="00B32360" w:rsidRPr="00B32360">
        <w:rPr>
          <w:rFonts w:ascii="Times New Roman" w:hAnsi="Times New Roman" w:cs="Times New Roman"/>
          <w:b/>
        </w:rPr>
        <w:t>labels report the mutational count. Bottom color bar represent the annotation based on clinical variables. The topmost barplots represent the mutation count per sample. IDC: Invasive ductal cancer and ILC: Invasive lobular cancer.</w:t>
      </w:r>
    </w:p>
    <w:p w14:paraId="3001F76D" w14:textId="77777777" w:rsidR="00E64272" w:rsidRDefault="00E64272" w:rsidP="00E64272">
      <w:pPr>
        <w:spacing w:after="0"/>
        <w:jc w:val="both"/>
        <w:rPr>
          <w:rFonts w:cstheme="minorHAnsi"/>
          <w:b/>
          <w:sz w:val="16"/>
          <w:szCs w:val="18"/>
        </w:rPr>
      </w:pPr>
    </w:p>
    <w:p w14:paraId="5089D1F6" w14:textId="681B3629" w:rsidR="00BB22E0" w:rsidRDefault="00BB22E0">
      <w:pPr>
        <w:rPr>
          <w:rFonts w:cstheme="minorHAnsi"/>
          <w:b/>
          <w:sz w:val="16"/>
          <w:szCs w:val="18"/>
        </w:rPr>
      </w:pPr>
    </w:p>
    <w:sectPr w:rsidR="00BB22E0" w:rsidSect="00BB22E0">
      <w:type w:val="continuous"/>
      <w:pgSz w:w="12240" w:h="15840"/>
      <w:pgMar w:top="1440" w:right="1440" w:bottom="1440" w:left="1440" w:header="144" w:footer="144"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7849"/>
    <w:rsid w:val="00000C76"/>
    <w:rsid w:val="000015EF"/>
    <w:rsid w:val="0000390C"/>
    <w:rsid w:val="00003AA5"/>
    <w:rsid w:val="00003BC8"/>
    <w:rsid w:val="00005B1D"/>
    <w:rsid w:val="0001010F"/>
    <w:rsid w:val="00010AD9"/>
    <w:rsid w:val="00010FC7"/>
    <w:rsid w:val="00011183"/>
    <w:rsid w:val="000114F0"/>
    <w:rsid w:val="00011AD2"/>
    <w:rsid w:val="000129EB"/>
    <w:rsid w:val="00012ABB"/>
    <w:rsid w:val="00013865"/>
    <w:rsid w:val="00015572"/>
    <w:rsid w:val="00015674"/>
    <w:rsid w:val="00016118"/>
    <w:rsid w:val="00017300"/>
    <w:rsid w:val="00017AC8"/>
    <w:rsid w:val="00017DF1"/>
    <w:rsid w:val="0002021D"/>
    <w:rsid w:val="00023837"/>
    <w:rsid w:val="00023B13"/>
    <w:rsid w:val="0002487E"/>
    <w:rsid w:val="0002587E"/>
    <w:rsid w:val="00025D4C"/>
    <w:rsid w:val="000310B1"/>
    <w:rsid w:val="00031A1C"/>
    <w:rsid w:val="000320E2"/>
    <w:rsid w:val="000350E1"/>
    <w:rsid w:val="00035538"/>
    <w:rsid w:val="00035F71"/>
    <w:rsid w:val="00036CBC"/>
    <w:rsid w:val="000375DC"/>
    <w:rsid w:val="000417EC"/>
    <w:rsid w:val="00042364"/>
    <w:rsid w:val="000455F7"/>
    <w:rsid w:val="00045AAC"/>
    <w:rsid w:val="000466CD"/>
    <w:rsid w:val="00051567"/>
    <w:rsid w:val="000522CE"/>
    <w:rsid w:val="000525B8"/>
    <w:rsid w:val="00053687"/>
    <w:rsid w:val="000546B2"/>
    <w:rsid w:val="00054F9B"/>
    <w:rsid w:val="000555FE"/>
    <w:rsid w:val="00057C0A"/>
    <w:rsid w:val="00060DC6"/>
    <w:rsid w:val="000616E2"/>
    <w:rsid w:val="00061C1F"/>
    <w:rsid w:val="00062AFD"/>
    <w:rsid w:val="00063281"/>
    <w:rsid w:val="0006350A"/>
    <w:rsid w:val="00063731"/>
    <w:rsid w:val="0006392C"/>
    <w:rsid w:val="00063A20"/>
    <w:rsid w:val="0006504E"/>
    <w:rsid w:val="00066439"/>
    <w:rsid w:val="00067696"/>
    <w:rsid w:val="00070356"/>
    <w:rsid w:val="0007078F"/>
    <w:rsid w:val="00071E9B"/>
    <w:rsid w:val="0007284A"/>
    <w:rsid w:val="00074088"/>
    <w:rsid w:val="00075065"/>
    <w:rsid w:val="000750F3"/>
    <w:rsid w:val="00075596"/>
    <w:rsid w:val="000770F2"/>
    <w:rsid w:val="00077CCB"/>
    <w:rsid w:val="00084A71"/>
    <w:rsid w:val="000855D1"/>
    <w:rsid w:val="0008599F"/>
    <w:rsid w:val="00087683"/>
    <w:rsid w:val="00090B8A"/>
    <w:rsid w:val="000916E5"/>
    <w:rsid w:val="000941B2"/>
    <w:rsid w:val="00095B30"/>
    <w:rsid w:val="00096101"/>
    <w:rsid w:val="000A13D6"/>
    <w:rsid w:val="000A1580"/>
    <w:rsid w:val="000A1FD4"/>
    <w:rsid w:val="000A2387"/>
    <w:rsid w:val="000A3592"/>
    <w:rsid w:val="000A432F"/>
    <w:rsid w:val="000A4B0F"/>
    <w:rsid w:val="000A6354"/>
    <w:rsid w:val="000A6F1F"/>
    <w:rsid w:val="000A70C1"/>
    <w:rsid w:val="000B0131"/>
    <w:rsid w:val="000B0DEF"/>
    <w:rsid w:val="000B0FD9"/>
    <w:rsid w:val="000B0FE5"/>
    <w:rsid w:val="000B1C33"/>
    <w:rsid w:val="000B2C7C"/>
    <w:rsid w:val="000B4284"/>
    <w:rsid w:val="000C08C8"/>
    <w:rsid w:val="000C0D76"/>
    <w:rsid w:val="000C30D1"/>
    <w:rsid w:val="000C409B"/>
    <w:rsid w:val="000C4460"/>
    <w:rsid w:val="000C4B90"/>
    <w:rsid w:val="000C4EBC"/>
    <w:rsid w:val="000C5442"/>
    <w:rsid w:val="000C6123"/>
    <w:rsid w:val="000C6570"/>
    <w:rsid w:val="000C699F"/>
    <w:rsid w:val="000C6E69"/>
    <w:rsid w:val="000C7A87"/>
    <w:rsid w:val="000D0193"/>
    <w:rsid w:val="000D0525"/>
    <w:rsid w:val="000D0687"/>
    <w:rsid w:val="000D1071"/>
    <w:rsid w:val="000D1093"/>
    <w:rsid w:val="000D19C7"/>
    <w:rsid w:val="000D1FF0"/>
    <w:rsid w:val="000D261C"/>
    <w:rsid w:val="000D2DDC"/>
    <w:rsid w:val="000D4D71"/>
    <w:rsid w:val="000D54A3"/>
    <w:rsid w:val="000D5BD4"/>
    <w:rsid w:val="000D635A"/>
    <w:rsid w:val="000D6C19"/>
    <w:rsid w:val="000D797B"/>
    <w:rsid w:val="000D7F56"/>
    <w:rsid w:val="000E05C6"/>
    <w:rsid w:val="000E06A1"/>
    <w:rsid w:val="000E075F"/>
    <w:rsid w:val="000E14C8"/>
    <w:rsid w:val="000E15CA"/>
    <w:rsid w:val="000E31A5"/>
    <w:rsid w:val="000E3A9A"/>
    <w:rsid w:val="000E4473"/>
    <w:rsid w:val="000E49E4"/>
    <w:rsid w:val="000E66B8"/>
    <w:rsid w:val="000E6E1B"/>
    <w:rsid w:val="000F0B92"/>
    <w:rsid w:val="000F153C"/>
    <w:rsid w:val="000F1F48"/>
    <w:rsid w:val="000F1FB5"/>
    <w:rsid w:val="000F25E6"/>
    <w:rsid w:val="000F2D65"/>
    <w:rsid w:val="000F2D6E"/>
    <w:rsid w:val="000F7749"/>
    <w:rsid w:val="00101B67"/>
    <w:rsid w:val="0010278A"/>
    <w:rsid w:val="00103C04"/>
    <w:rsid w:val="0010456A"/>
    <w:rsid w:val="0010622B"/>
    <w:rsid w:val="00106D99"/>
    <w:rsid w:val="00107E17"/>
    <w:rsid w:val="00112014"/>
    <w:rsid w:val="00112964"/>
    <w:rsid w:val="0011354B"/>
    <w:rsid w:val="00114650"/>
    <w:rsid w:val="001156E8"/>
    <w:rsid w:val="00120294"/>
    <w:rsid w:val="00120D32"/>
    <w:rsid w:val="00123531"/>
    <w:rsid w:val="00125A8D"/>
    <w:rsid w:val="0012700A"/>
    <w:rsid w:val="00127406"/>
    <w:rsid w:val="00127736"/>
    <w:rsid w:val="00130BFF"/>
    <w:rsid w:val="001329B3"/>
    <w:rsid w:val="001335E2"/>
    <w:rsid w:val="001336E0"/>
    <w:rsid w:val="00134952"/>
    <w:rsid w:val="00136D96"/>
    <w:rsid w:val="001417C6"/>
    <w:rsid w:val="001419E8"/>
    <w:rsid w:val="00142E0F"/>
    <w:rsid w:val="00144718"/>
    <w:rsid w:val="00147FFC"/>
    <w:rsid w:val="00150D0B"/>
    <w:rsid w:val="00150DB4"/>
    <w:rsid w:val="001513DD"/>
    <w:rsid w:val="00153502"/>
    <w:rsid w:val="00153588"/>
    <w:rsid w:val="001542FA"/>
    <w:rsid w:val="001553CE"/>
    <w:rsid w:val="0015565C"/>
    <w:rsid w:val="00156035"/>
    <w:rsid w:val="0016019E"/>
    <w:rsid w:val="001627C1"/>
    <w:rsid w:val="0016296E"/>
    <w:rsid w:val="0016734D"/>
    <w:rsid w:val="00172B55"/>
    <w:rsid w:val="001733F7"/>
    <w:rsid w:val="00173C5B"/>
    <w:rsid w:val="00176FE9"/>
    <w:rsid w:val="001770B1"/>
    <w:rsid w:val="0017725B"/>
    <w:rsid w:val="00177E0B"/>
    <w:rsid w:val="00180BD4"/>
    <w:rsid w:val="00183B6C"/>
    <w:rsid w:val="00185964"/>
    <w:rsid w:val="00186A88"/>
    <w:rsid w:val="00186D69"/>
    <w:rsid w:val="00186F06"/>
    <w:rsid w:val="00190B5D"/>
    <w:rsid w:val="0019398B"/>
    <w:rsid w:val="00196667"/>
    <w:rsid w:val="001A0EE7"/>
    <w:rsid w:val="001A27E1"/>
    <w:rsid w:val="001A2F05"/>
    <w:rsid w:val="001A372C"/>
    <w:rsid w:val="001A448A"/>
    <w:rsid w:val="001A5512"/>
    <w:rsid w:val="001A6C21"/>
    <w:rsid w:val="001A74B2"/>
    <w:rsid w:val="001B00EB"/>
    <w:rsid w:val="001B0361"/>
    <w:rsid w:val="001B101E"/>
    <w:rsid w:val="001B1A62"/>
    <w:rsid w:val="001B1C25"/>
    <w:rsid w:val="001B29C3"/>
    <w:rsid w:val="001B6783"/>
    <w:rsid w:val="001B7107"/>
    <w:rsid w:val="001B7244"/>
    <w:rsid w:val="001C0565"/>
    <w:rsid w:val="001C276F"/>
    <w:rsid w:val="001C3DD1"/>
    <w:rsid w:val="001C4704"/>
    <w:rsid w:val="001C47FA"/>
    <w:rsid w:val="001C57AC"/>
    <w:rsid w:val="001C67B4"/>
    <w:rsid w:val="001D0CA8"/>
    <w:rsid w:val="001D394D"/>
    <w:rsid w:val="001D51CE"/>
    <w:rsid w:val="001D6115"/>
    <w:rsid w:val="001D6E46"/>
    <w:rsid w:val="001D76B8"/>
    <w:rsid w:val="001D776C"/>
    <w:rsid w:val="001D7C5B"/>
    <w:rsid w:val="001D7D4F"/>
    <w:rsid w:val="001D7D54"/>
    <w:rsid w:val="001E04D1"/>
    <w:rsid w:val="001E0DAB"/>
    <w:rsid w:val="001E11C2"/>
    <w:rsid w:val="001E1DA8"/>
    <w:rsid w:val="001E40C5"/>
    <w:rsid w:val="001E4CA4"/>
    <w:rsid w:val="001E51E5"/>
    <w:rsid w:val="001E6889"/>
    <w:rsid w:val="001E6CC4"/>
    <w:rsid w:val="001E70F6"/>
    <w:rsid w:val="001F14AB"/>
    <w:rsid w:val="001F156D"/>
    <w:rsid w:val="001F1F5A"/>
    <w:rsid w:val="001F336E"/>
    <w:rsid w:val="001F48E2"/>
    <w:rsid w:val="001F506F"/>
    <w:rsid w:val="001F59F2"/>
    <w:rsid w:val="001F66B2"/>
    <w:rsid w:val="001F740D"/>
    <w:rsid w:val="001F7D8A"/>
    <w:rsid w:val="002007DA"/>
    <w:rsid w:val="002015AD"/>
    <w:rsid w:val="00202627"/>
    <w:rsid w:val="00204452"/>
    <w:rsid w:val="0020789F"/>
    <w:rsid w:val="00210D92"/>
    <w:rsid w:val="002110A8"/>
    <w:rsid w:val="00214C17"/>
    <w:rsid w:val="00216772"/>
    <w:rsid w:val="0021783B"/>
    <w:rsid w:val="00217C0F"/>
    <w:rsid w:val="00221168"/>
    <w:rsid w:val="002212F2"/>
    <w:rsid w:val="00221C6E"/>
    <w:rsid w:val="00222474"/>
    <w:rsid w:val="00222996"/>
    <w:rsid w:val="00222B58"/>
    <w:rsid w:val="00222CBB"/>
    <w:rsid w:val="002242D5"/>
    <w:rsid w:val="00224315"/>
    <w:rsid w:val="00224AE5"/>
    <w:rsid w:val="002273E4"/>
    <w:rsid w:val="00230BD2"/>
    <w:rsid w:val="00232ABF"/>
    <w:rsid w:val="00234654"/>
    <w:rsid w:val="00234834"/>
    <w:rsid w:val="00237539"/>
    <w:rsid w:val="00237772"/>
    <w:rsid w:val="00237F16"/>
    <w:rsid w:val="00237F36"/>
    <w:rsid w:val="00241034"/>
    <w:rsid w:val="0024155F"/>
    <w:rsid w:val="00242895"/>
    <w:rsid w:val="00244500"/>
    <w:rsid w:val="00244502"/>
    <w:rsid w:val="00244F1F"/>
    <w:rsid w:val="0024532C"/>
    <w:rsid w:val="0024637A"/>
    <w:rsid w:val="002469D7"/>
    <w:rsid w:val="0024717C"/>
    <w:rsid w:val="002520CB"/>
    <w:rsid w:val="00253829"/>
    <w:rsid w:val="00256D45"/>
    <w:rsid w:val="00257B95"/>
    <w:rsid w:val="00261ABE"/>
    <w:rsid w:val="00262829"/>
    <w:rsid w:val="002678FF"/>
    <w:rsid w:val="0027075A"/>
    <w:rsid w:val="002709AD"/>
    <w:rsid w:val="00270D71"/>
    <w:rsid w:val="00271146"/>
    <w:rsid w:val="00271735"/>
    <w:rsid w:val="0027239D"/>
    <w:rsid w:val="002734C6"/>
    <w:rsid w:val="002734E4"/>
    <w:rsid w:val="00273C30"/>
    <w:rsid w:val="00273CBA"/>
    <w:rsid w:val="002747B4"/>
    <w:rsid w:val="002750D6"/>
    <w:rsid w:val="002754E5"/>
    <w:rsid w:val="002755DD"/>
    <w:rsid w:val="00276911"/>
    <w:rsid w:val="00277276"/>
    <w:rsid w:val="00277634"/>
    <w:rsid w:val="00277A1E"/>
    <w:rsid w:val="00277D60"/>
    <w:rsid w:val="00280C1D"/>
    <w:rsid w:val="00280D9F"/>
    <w:rsid w:val="00281D64"/>
    <w:rsid w:val="00281D87"/>
    <w:rsid w:val="00283636"/>
    <w:rsid w:val="00283EEB"/>
    <w:rsid w:val="00284976"/>
    <w:rsid w:val="0028633D"/>
    <w:rsid w:val="00286597"/>
    <w:rsid w:val="002872A0"/>
    <w:rsid w:val="002878C4"/>
    <w:rsid w:val="00287BFD"/>
    <w:rsid w:val="002917BE"/>
    <w:rsid w:val="0029286E"/>
    <w:rsid w:val="00293B1B"/>
    <w:rsid w:val="00293E1D"/>
    <w:rsid w:val="00294FB2"/>
    <w:rsid w:val="002957EE"/>
    <w:rsid w:val="00295F4D"/>
    <w:rsid w:val="0029681D"/>
    <w:rsid w:val="00297F87"/>
    <w:rsid w:val="002A276B"/>
    <w:rsid w:val="002A405A"/>
    <w:rsid w:val="002A5136"/>
    <w:rsid w:val="002A6022"/>
    <w:rsid w:val="002A613B"/>
    <w:rsid w:val="002B11DA"/>
    <w:rsid w:val="002B191D"/>
    <w:rsid w:val="002B1993"/>
    <w:rsid w:val="002B3B7A"/>
    <w:rsid w:val="002B3D28"/>
    <w:rsid w:val="002B47F0"/>
    <w:rsid w:val="002B6726"/>
    <w:rsid w:val="002C1103"/>
    <w:rsid w:val="002C1DD4"/>
    <w:rsid w:val="002C3643"/>
    <w:rsid w:val="002C4F06"/>
    <w:rsid w:val="002C679F"/>
    <w:rsid w:val="002D09F0"/>
    <w:rsid w:val="002D261C"/>
    <w:rsid w:val="002D3292"/>
    <w:rsid w:val="002D4B1B"/>
    <w:rsid w:val="002D4C68"/>
    <w:rsid w:val="002D54F6"/>
    <w:rsid w:val="002E19B9"/>
    <w:rsid w:val="002E2A26"/>
    <w:rsid w:val="002E34B0"/>
    <w:rsid w:val="002E41A6"/>
    <w:rsid w:val="002E42DE"/>
    <w:rsid w:val="002E52EC"/>
    <w:rsid w:val="002E5589"/>
    <w:rsid w:val="002E5DC1"/>
    <w:rsid w:val="002E6C98"/>
    <w:rsid w:val="002F0B06"/>
    <w:rsid w:val="002F1870"/>
    <w:rsid w:val="002F4C10"/>
    <w:rsid w:val="002F57DE"/>
    <w:rsid w:val="002F5B57"/>
    <w:rsid w:val="002F7214"/>
    <w:rsid w:val="0030051F"/>
    <w:rsid w:val="00300C91"/>
    <w:rsid w:val="00304574"/>
    <w:rsid w:val="00310E2F"/>
    <w:rsid w:val="00312764"/>
    <w:rsid w:val="00314F6A"/>
    <w:rsid w:val="003177A9"/>
    <w:rsid w:val="00320D0E"/>
    <w:rsid w:val="00321F96"/>
    <w:rsid w:val="003220B0"/>
    <w:rsid w:val="0032275C"/>
    <w:rsid w:val="003235D9"/>
    <w:rsid w:val="00323875"/>
    <w:rsid w:val="00324A2F"/>
    <w:rsid w:val="00324C92"/>
    <w:rsid w:val="003269EF"/>
    <w:rsid w:val="00330FCA"/>
    <w:rsid w:val="003311F5"/>
    <w:rsid w:val="00331534"/>
    <w:rsid w:val="003330A0"/>
    <w:rsid w:val="003332FC"/>
    <w:rsid w:val="00333614"/>
    <w:rsid w:val="0033637D"/>
    <w:rsid w:val="003363D2"/>
    <w:rsid w:val="003377D2"/>
    <w:rsid w:val="0034131F"/>
    <w:rsid w:val="00341982"/>
    <w:rsid w:val="00341AFB"/>
    <w:rsid w:val="00341BDB"/>
    <w:rsid w:val="003436ED"/>
    <w:rsid w:val="003455D1"/>
    <w:rsid w:val="00345AC5"/>
    <w:rsid w:val="00345DA0"/>
    <w:rsid w:val="00345DD7"/>
    <w:rsid w:val="00345F50"/>
    <w:rsid w:val="00346B6C"/>
    <w:rsid w:val="00350D06"/>
    <w:rsid w:val="00351A4E"/>
    <w:rsid w:val="003520CB"/>
    <w:rsid w:val="00352EF5"/>
    <w:rsid w:val="00353776"/>
    <w:rsid w:val="00354067"/>
    <w:rsid w:val="00354986"/>
    <w:rsid w:val="0035664F"/>
    <w:rsid w:val="00360796"/>
    <w:rsid w:val="003613E2"/>
    <w:rsid w:val="00362204"/>
    <w:rsid w:val="00362453"/>
    <w:rsid w:val="00362E6B"/>
    <w:rsid w:val="0036401D"/>
    <w:rsid w:val="0036416B"/>
    <w:rsid w:val="0036513D"/>
    <w:rsid w:val="003653B5"/>
    <w:rsid w:val="00365407"/>
    <w:rsid w:val="00365847"/>
    <w:rsid w:val="00366103"/>
    <w:rsid w:val="003670A9"/>
    <w:rsid w:val="00367C03"/>
    <w:rsid w:val="00372480"/>
    <w:rsid w:val="00372F60"/>
    <w:rsid w:val="00374B39"/>
    <w:rsid w:val="0037543B"/>
    <w:rsid w:val="00380D49"/>
    <w:rsid w:val="003818A4"/>
    <w:rsid w:val="00382573"/>
    <w:rsid w:val="003836E1"/>
    <w:rsid w:val="00384219"/>
    <w:rsid w:val="00384D95"/>
    <w:rsid w:val="00387115"/>
    <w:rsid w:val="00390FF5"/>
    <w:rsid w:val="0039220F"/>
    <w:rsid w:val="00394DBD"/>
    <w:rsid w:val="00397CA8"/>
    <w:rsid w:val="003A0276"/>
    <w:rsid w:val="003A100D"/>
    <w:rsid w:val="003A1FA0"/>
    <w:rsid w:val="003A3987"/>
    <w:rsid w:val="003A41C5"/>
    <w:rsid w:val="003A4E1A"/>
    <w:rsid w:val="003A5E1F"/>
    <w:rsid w:val="003B0067"/>
    <w:rsid w:val="003B07BE"/>
    <w:rsid w:val="003B181A"/>
    <w:rsid w:val="003B295B"/>
    <w:rsid w:val="003B38CD"/>
    <w:rsid w:val="003B3BB8"/>
    <w:rsid w:val="003B4C19"/>
    <w:rsid w:val="003B58DF"/>
    <w:rsid w:val="003B694C"/>
    <w:rsid w:val="003B7C48"/>
    <w:rsid w:val="003C043A"/>
    <w:rsid w:val="003C23DF"/>
    <w:rsid w:val="003C2979"/>
    <w:rsid w:val="003C2DAB"/>
    <w:rsid w:val="003C401D"/>
    <w:rsid w:val="003C4161"/>
    <w:rsid w:val="003C61C5"/>
    <w:rsid w:val="003C6975"/>
    <w:rsid w:val="003D0C1D"/>
    <w:rsid w:val="003D555E"/>
    <w:rsid w:val="003D70B0"/>
    <w:rsid w:val="003D7689"/>
    <w:rsid w:val="003E0798"/>
    <w:rsid w:val="003E2666"/>
    <w:rsid w:val="003E326C"/>
    <w:rsid w:val="003E3969"/>
    <w:rsid w:val="003E49F0"/>
    <w:rsid w:val="003E67FD"/>
    <w:rsid w:val="003E7CF1"/>
    <w:rsid w:val="003F0058"/>
    <w:rsid w:val="003F00BC"/>
    <w:rsid w:val="003F0C42"/>
    <w:rsid w:val="003F1650"/>
    <w:rsid w:val="003F323E"/>
    <w:rsid w:val="003F35D6"/>
    <w:rsid w:val="003F4465"/>
    <w:rsid w:val="003F7423"/>
    <w:rsid w:val="0040007B"/>
    <w:rsid w:val="0040118F"/>
    <w:rsid w:val="00401415"/>
    <w:rsid w:val="00401BD9"/>
    <w:rsid w:val="004023FF"/>
    <w:rsid w:val="0040274B"/>
    <w:rsid w:val="00403D9D"/>
    <w:rsid w:val="00404B87"/>
    <w:rsid w:val="004118C7"/>
    <w:rsid w:val="004126BA"/>
    <w:rsid w:val="0041405E"/>
    <w:rsid w:val="00414A77"/>
    <w:rsid w:val="00415607"/>
    <w:rsid w:val="004157CA"/>
    <w:rsid w:val="0041664A"/>
    <w:rsid w:val="00416D79"/>
    <w:rsid w:val="00417EDB"/>
    <w:rsid w:val="00420AD2"/>
    <w:rsid w:val="00423519"/>
    <w:rsid w:val="00424F92"/>
    <w:rsid w:val="004250D5"/>
    <w:rsid w:val="00425E02"/>
    <w:rsid w:val="0042633A"/>
    <w:rsid w:val="0042655B"/>
    <w:rsid w:val="004267F8"/>
    <w:rsid w:val="00426BA3"/>
    <w:rsid w:val="00426E50"/>
    <w:rsid w:val="004271BC"/>
    <w:rsid w:val="0042743E"/>
    <w:rsid w:val="0043187B"/>
    <w:rsid w:val="00431AEB"/>
    <w:rsid w:val="00432B26"/>
    <w:rsid w:val="00434786"/>
    <w:rsid w:val="0043661E"/>
    <w:rsid w:val="004401F7"/>
    <w:rsid w:val="00440ADD"/>
    <w:rsid w:val="00441C46"/>
    <w:rsid w:val="00443288"/>
    <w:rsid w:val="00444A7E"/>
    <w:rsid w:val="0044582E"/>
    <w:rsid w:val="0044781E"/>
    <w:rsid w:val="00447E24"/>
    <w:rsid w:val="00447F3C"/>
    <w:rsid w:val="004503CE"/>
    <w:rsid w:val="00452901"/>
    <w:rsid w:val="00452C2D"/>
    <w:rsid w:val="00452FAA"/>
    <w:rsid w:val="004530F8"/>
    <w:rsid w:val="00453AA0"/>
    <w:rsid w:val="00456629"/>
    <w:rsid w:val="00456784"/>
    <w:rsid w:val="004604C8"/>
    <w:rsid w:val="00460CB8"/>
    <w:rsid w:val="0046123F"/>
    <w:rsid w:val="004624B2"/>
    <w:rsid w:val="00463497"/>
    <w:rsid w:val="0046376E"/>
    <w:rsid w:val="00463F93"/>
    <w:rsid w:val="0046451B"/>
    <w:rsid w:val="00464FE9"/>
    <w:rsid w:val="004661F9"/>
    <w:rsid w:val="00466E8B"/>
    <w:rsid w:val="004721E4"/>
    <w:rsid w:val="004730EF"/>
    <w:rsid w:val="00473AA4"/>
    <w:rsid w:val="00477F7F"/>
    <w:rsid w:val="004804B8"/>
    <w:rsid w:val="00480C89"/>
    <w:rsid w:val="00481A46"/>
    <w:rsid w:val="0048239E"/>
    <w:rsid w:val="00482812"/>
    <w:rsid w:val="0048361F"/>
    <w:rsid w:val="00483E09"/>
    <w:rsid w:val="00483F42"/>
    <w:rsid w:val="00485238"/>
    <w:rsid w:val="00485364"/>
    <w:rsid w:val="00486E5A"/>
    <w:rsid w:val="00490095"/>
    <w:rsid w:val="0049056D"/>
    <w:rsid w:val="00490A05"/>
    <w:rsid w:val="00490AEF"/>
    <w:rsid w:val="00490B1C"/>
    <w:rsid w:val="00490B70"/>
    <w:rsid w:val="00491613"/>
    <w:rsid w:val="00491AAB"/>
    <w:rsid w:val="004927B8"/>
    <w:rsid w:val="00493A02"/>
    <w:rsid w:val="00494987"/>
    <w:rsid w:val="00494F94"/>
    <w:rsid w:val="00495FF5"/>
    <w:rsid w:val="004A03D1"/>
    <w:rsid w:val="004A066B"/>
    <w:rsid w:val="004A2732"/>
    <w:rsid w:val="004A2AFB"/>
    <w:rsid w:val="004A2E31"/>
    <w:rsid w:val="004A4B9A"/>
    <w:rsid w:val="004A5E65"/>
    <w:rsid w:val="004A6332"/>
    <w:rsid w:val="004A7849"/>
    <w:rsid w:val="004A7F0F"/>
    <w:rsid w:val="004B09BA"/>
    <w:rsid w:val="004B22A6"/>
    <w:rsid w:val="004B30FA"/>
    <w:rsid w:val="004B4FBC"/>
    <w:rsid w:val="004B61AC"/>
    <w:rsid w:val="004B649E"/>
    <w:rsid w:val="004B73A2"/>
    <w:rsid w:val="004B774B"/>
    <w:rsid w:val="004C0B1F"/>
    <w:rsid w:val="004C5BA7"/>
    <w:rsid w:val="004C5CB2"/>
    <w:rsid w:val="004C5F6A"/>
    <w:rsid w:val="004C67D2"/>
    <w:rsid w:val="004C7942"/>
    <w:rsid w:val="004C7B7E"/>
    <w:rsid w:val="004D035B"/>
    <w:rsid w:val="004D1B00"/>
    <w:rsid w:val="004D250B"/>
    <w:rsid w:val="004D27B1"/>
    <w:rsid w:val="004D4033"/>
    <w:rsid w:val="004D5EF5"/>
    <w:rsid w:val="004D68A8"/>
    <w:rsid w:val="004D7370"/>
    <w:rsid w:val="004D761B"/>
    <w:rsid w:val="004D762F"/>
    <w:rsid w:val="004E14AA"/>
    <w:rsid w:val="004E15AD"/>
    <w:rsid w:val="004E25B4"/>
    <w:rsid w:val="004E2A11"/>
    <w:rsid w:val="004E2F23"/>
    <w:rsid w:val="004E3605"/>
    <w:rsid w:val="004E59DA"/>
    <w:rsid w:val="004E65F9"/>
    <w:rsid w:val="004E7814"/>
    <w:rsid w:val="004E7DA4"/>
    <w:rsid w:val="004F002D"/>
    <w:rsid w:val="004F0046"/>
    <w:rsid w:val="004F1802"/>
    <w:rsid w:val="004F4501"/>
    <w:rsid w:val="004F74E2"/>
    <w:rsid w:val="004F7FFD"/>
    <w:rsid w:val="005003CB"/>
    <w:rsid w:val="0050052A"/>
    <w:rsid w:val="0050127A"/>
    <w:rsid w:val="00501797"/>
    <w:rsid w:val="00502F32"/>
    <w:rsid w:val="005033A8"/>
    <w:rsid w:val="0050516A"/>
    <w:rsid w:val="0050677C"/>
    <w:rsid w:val="00506EE6"/>
    <w:rsid w:val="005102D1"/>
    <w:rsid w:val="00512E62"/>
    <w:rsid w:val="005144AE"/>
    <w:rsid w:val="00514960"/>
    <w:rsid w:val="0051677B"/>
    <w:rsid w:val="0051711E"/>
    <w:rsid w:val="00520EF5"/>
    <w:rsid w:val="00522CB7"/>
    <w:rsid w:val="0052342D"/>
    <w:rsid w:val="005238B9"/>
    <w:rsid w:val="00524388"/>
    <w:rsid w:val="00525843"/>
    <w:rsid w:val="0052614A"/>
    <w:rsid w:val="005276CE"/>
    <w:rsid w:val="00527B76"/>
    <w:rsid w:val="00527BD1"/>
    <w:rsid w:val="005319CA"/>
    <w:rsid w:val="00533607"/>
    <w:rsid w:val="0053428B"/>
    <w:rsid w:val="00534FCF"/>
    <w:rsid w:val="005352A4"/>
    <w:rsid w:val="005354D6"/>
    <w:rsid w:val="0053638E"/>
    <w:rsid w:val="0053650C"/>
    <w:rsid w:val="00536FCF"/>
    <w:rsid w:val="005371C1"/>
    <w:rsid w:val="00537EF1"/>
    <w:rsid w:val="00541F4D"/>
    <w:rsid w:val="0054271F"/>
    <w:rsid w:val="00544D7F"/>
    <w:rsid w:val="00551FC8"/>
    <w:rsid w:val="00552B57"/>
    <w:rsid w:val="00552E97"/>
    <w:rsid w:val="00554598"/>
    <w:rsid w:val="00554676"/>
    <w:rsid w:val="00556749"/>
    <w:rsid w:val="00561CF7"/>
    <w:rsid w:val="00561F10"/>
    <w:rsid w:val="005624F7"/>
    <w:rsid w:val="0056394B"/>
    <w:rsid w:val="00564FA2"/>
    <w:rsid w:val="00565055"/>
    <w:rsid w:val="00571460"/>
    <w:rsid w:val="00571A23"/>
    <w:rsid w:val="00571B5A"/>
    <w:rsid w:val="00571D43"/>
    <w:rsid w:val="00572790"/>
    <w:rsid w:val="00572A3A"/>
    <w:rsid w:val="00573ED9"/>
    <w:rsid w:val="0057491E"/>
    <w:rsid w:val="00575F30"/>
    <w:rsid w:val="00580E76"/>
    <w:rsid w:val="00581EFF"/>
    <w:rsid w:val="00582B0A"/>
    <w:rsid w:val="00585F4E"/>
    <w:rsid w:val="00587BB5"/>
    <w:rsid w:val="0059066C"/>
    <w:rsid w:val="005912FF"/>
    <w:rsid w:val="0059192F"/>
    <w:rsid w:val="00591D9C"/>
    <w:rsid w:val="0059218E"/>
    <w:rsid w:val="005928CE"/>
    <w:rsid w:val="005928E1"/>
    <w:rsid w:val="005932BA"/>
    <w:rsid w:val="00593B4E"/>
    <w:rsid w:val="00593DB7"/>
    <w:rsid w:val="00595E39"/>
    <w:rsid w:val="00596123"/>
    <w:rsid w:val="005A0EBB"/>
    <w:rsid w:val="005A210B"/>
    <w:rsid w:val="005A2ADD"/>
    <w:rsid w:val="005A2CCF"/>
    <w:rsid w:val="005A63B5"/>
    <w:rsid w:val="005A7877"/>
    <w:rsid w:val="005A78A1"/>
    <w:rsid w:val="005A796F"/>
    <w:rsid w:val="005B0926"/>
    <w:rsid w:val="005B2F39"/>
    <w:rsid w:val="005B5CFD"/>
    <w:rsid w:val="005B7199"/>
    <w:rsid w:val="005B7561"/>
    <w:rsid w:val="005B77F0"/>
    <w:rsid w:val="005C23A3"/>
    <w:rsid w:val="005C3331"/>
    <w:rsid w:val="005C3F74"/>
    <w:rsid w:val="005C4651"/>
    <w:rsid w:val="005C6568"/>
    <w:rsid w:val="005C67E0"/>
    <w:rsid w:val="005C72D5"/>
    <w:rsid w:val="005C7A54"/>
    <w:rsid w:val="005D0400"/>
    <w:rsid w:val="005D578A"/>
    <w:rsid w:val="005E060A"/>
    <w:rsid w:val="005E22C3"/>
    <w:rsid w:val="005E35B2"/>
    <w:rsid w:val="005E3F0F"/>
    <w:rsid w:val="005E564D"/>
    <w:rsid w:val="005E7359"/>
    <w:rsid w:val="005E7D94"/>
    <w:rsid w:val="005E7DA3"/>
    <w:rsid w:val="005F1DA5"/>
    <w:rsid w:val="005F299E"/>
    <w:rsid w:val="005F539E"/>
    <w:rsid w:val="00600221"/>
    <w:rsid w:val="00600B62"/>
    <w:rsid w:val="00600F4A"/>
    <w:rsid w:val="00602349"/>
    <w:rsid w:val="0060437C"/>
    <w:rsid w:val="0060678B"/>
    <w:rsid w:val="00606C02"/>
    <w:rsid w:val="00607C93"/>
    <w:rsid w:val="0061040B"/>
    <w:rsid w:val="00611304"/>
    <w:rsid w:val="006114BE"/>
    <w:rsid w:val="00612E8B"/>
    <w:rsid w:val="0061338D"/>
    <w:rsid w:val="00613720"/>
    <w:rsid w:val="00613B67"/>
    <w:rsid w:val="00615056"/>
    <w:rsid w:val="006153C4"/>
    <w:rsid w:val="00615593"/>
    <w:rsid w:val="0061588C"/>
    <w:rsid w:val="00615897"/>
    <w:rsid w:val="00616D16"/>
    <w:rsid w:val="0062027E"/>
    <w:rsid w:val="0062066B"/>
    <w:rsid w:val="00621262"/>
    <w:rsid w:val="0062219F"/>
    <w:rsid w:val="00622B8F"/>
    <w:rsid w:val="00622C49"/>
    <w:rsid w:val="00622C95"/>
    <w:rsid w:val="00625F83"/>
    <w:rsid w:val="0062745C"/>
    <w:rsid w:val="006314A4"/>
    <w:rsid w:val="00633D41"/>
    <w:rsid w:val="00633E58"/>
    <w:rsid w:val="006348C3"/>
    <w:rsid w:val="00635A82"/>
    <w:rsid w:val="006365CC"/>
    <w:rsid w:val="006370E1"/>
    <w:rsid w:val="00640FBF"/>
    <w:rsid w:val="006418B2"/>
    <w:rsid w:val="0064477A"/>
    <w:rsid w:val="00644CE3"/>
    <w:rsid w:val="00646162"/>
    <w:rsid w:val="00646801"/>
    <w:rsid w:val="00646A8A"/>
    <w:rsid w:val="00647C5B"/>
    <w:rsid w:val="0065088D"/>
    <w:rsid w:val="006517B8"/>
    <w:rsid w:val="00654A64"/>
    <w:rsid w:val="00656812"/>
    <w:rsid w:val="006601EA"/>
    <w:rsid w:val="00660E0E"/>
    <w:rsid w:val="006611F3"/>
    <w:rsid w:val="00661C38"/>
    <w:rsid w:val="006629A7"/>
    <w:rsid w:val="00662D97"/>
    <w:rsid w:val="0066391C"/>
    <w:rsid w:val="00663D7A"/>
    <w:rsid w:val="00664A92"/>
    <w:rsid w:val="00667065"/>
    <w:rsid w:val="00670DFB"/>
    <w:rsid w:val="00672E35"/>
    <w:rsid w:val="006743A1"/>
    <w:rsid w:val="006744F1"/>
    <w:rsid w:val="006755CD"/>
    <w:rsid w:val="006760F9"/>
    <w:rsid w:val="00676117"/>
    <w:rsid w:val="00676949"/>
    <w:rsid w:val="00677FCC"/>
    <w:rsid w:val="00680FAC"/>
    <w:rsid w:val="0068202E"/>
    <w:rsid w:val="0068209A"/>
    <w:rsid w:val="00682696"/>
    <w:rsid w:val="00682A7D"/>
    <w:rsid w:val="00684240"/>
    <w:rsid w:val="00684931"/>
    <w:rsid w:val="00685AED"/>
    <w:rsid w:val="00686944"/>
    <w:rsid w:val="00691025"/>
    <w:rsid w:val="00691ADC"/>
    <w:rsid w:val="006946AD"/>
    <w:rsid w:val="0069492A"/>
    <w:rsid w:val="0069557D"/>
    <w:rsid w:val="006959F0"/>
    <w:rsid w:val="0069601B"/>
    <w:rsid w:val="006969E4"/>
    <w:rsid w:val="006A0FAC"/>
    <w:rsid w:val="006A3A07"/>
    <w:rsid w:val="006A42B2"/>
    <w:rsid w:val="006A6D8C"/>
    <w:rsid w:val="006B0704"/>
    <w:rsid w:val="006B32D9"/>
    <w:rsid w:val="006B4B37"/>
    <w:rsid w:val="006B4D27"/>
    <w:rsid w:val="006B5600"/>
    <w:rsid w:val="006B5A49"/>
    <w:rsid w:val="006C03E7"/>
    <w:rsid w:val="006C09B0"/>
    <w:rsid w:val="006C14C4"/>
    <w:rsid w:val="006C15E8"/>
    <w:rsid w:val="006C27B7"/>
    <w:rsid w:val="006C294E"/>
    <w:rsid w:val="006C2CB5"/>
    <w:rsid w:val="006C2F52"/>
    <w:rsid w:val="006C3CEB"/>
    <w:rsid w:val="006C3EDF"/>
    <w:rsid w:val="006C433A"/>
    <w:rsid w:val="006C500A"/>
    <w:rsid w:val="006C5756"/>
    <w:rsid w:val="006C623A"/>
    <w:rsid w:val="006D1BCB"/>
    <w:rsid w:val="006D1D48"/>
    <w:rsid w:val="006D1E57"/>
    <w:rsid w:val="006D25CA"/>
    <w:rsid w:val="006D4193"/>
    <w:rsid w:val="006D46C7"/>
    <w:rsid w:val="006D4F54"/>
    <w:rsid w:val="006D67DD"/>
    <w:rsid w:val="006D7D94"/>
    <w:rsid w:val="006E133C"/>
    <w:rsid w:val="006E172F"/>
    <w:rsid w:val="006E28C6"/>
    <w:rsid w:val="006E3840"/>
    <w:rsid w:val="006E3CC9"/>
    <w:rsid w:val="006E3E5F"/>
    <w:rsid w:val="006E5871"/>
    <w:rsid w:val="006E61F3"/>
    <w:rsid w:val="006E7B26"/>
    <w:rsid w:val="006F07D7"/>
    <w:rsid w:val="006F1158"/>
    <w:rsid w:val="006F2696"/>
    <w:rsid w:val="006F282A"/>
    <w:rsid w:val="006F2DBA"/>
    <w:rsid w:val="006F3EFE"/>
    <w:rsid w:val="006F6E9C"/>
    <w:rsid w:val="00700105"/>
    <w:rsid w:val="007002E8"/>
    <w:rsid w:val="007015E5"/>
    <w:rsid w:val="0070281F"/>
    <w:rsid w:val="00704203"/>
    <w:rsid w:val="007049CA"/>
    <w:rsid w:val="00705611"/>
    <w:rsid w:val="0070608E"/>
    <w:rsid w:val="0070647B"/>
    <w:rsid w:val="007105A7"/>
    <w:rsid w:val="007107C3"/>
    <w:rsid w:val="00711509"/>
    <w:rsid w:val="00711B2F"/>
    <w:rsid w:val="0071405B"/>
    <w:rsid w:val="00716C26"/>
    <w:rsid w:val="00716D68"/>
    <w:rsid w:val="00717509"/>
    <w:rsid w:val="00717FD8"/>
    <w:rsid w:val="007200F8"/>
    <w:rsid w:val="00720917"/>
    <w:rsid w:val="00720A42"/>
    <w:rsid w:val="00721FB9"/>
    <w:rsid w:val="0072204B"/>
    <w:rsid w:val="00722371"/>
    <w:rsid w:val="007230B0"/>
    <w:rsid w:val="00724D20"/>
    <w:rsid w:val="007260D3"/>
    <w:rsid w:val="007270DD"/>
    <w:rsid w:val="007324FC"/>
    <w:rsid w:val="00732920"/>
    <w:rsid w:val="007337A5"/>
    <w:rsid w:val="00734355"/>
    <w:rsid w:val="007350C7"/>
    <w:rsid w:val="0073514F"/>
    <w:rsid w:val="007358EF"/>
    <w:rsid w:val="00737211"/>
    <w:rsid w:val="0073794D"/>
    <w:rsid w:val="0074073C"/>
    <w:rsid w:val="00740E88"/>
    <w:rsid w:val="007411D9"/>
    <w:rsid w:val="007421AF"/>
    <w:rsid w:val="00742986"/>
    <w:rsid w:val="00743704"/>
    <w:rsid w:val="00744C13"/>
    <w:rsid w:val="00744D5B"/>
    <w:rsid w:val="00745823"/>
    <w:rsid w:val="0074692A"/>
    <w:rsid w:val="00750D1B"/>
    <w:rsid w:val="00752076"/>
    <w:rsid w:val="00752706"/>
    <w:rsid w:val="00754B3E"/>
    <w:rsid w:val="0075723E"/>
    <w:rsid w:val="0075726E"/>
    <w:rsid w:val="00760CF4"/>
    <w:rsid w:val="00761689"/>
    <w:rsid w:val="007617CD"/>
    <w:rsid w:val="00762021"/>
    <w:rsid w:val="0076495D"/>
    <w:rsid w:val="00765CC7"/>
    <w:rsid w:val="0076709D"/>
    <w:rsid w:val="0076755F"/>
    <w:rsid w:val="007725E5"/>
    <w:rsid w:val="007727B4"/>
    <w:rsid w:val="00772DF4"/>
    <w:rsid w:val="007758BD"/>
    <w:rsid w:val="00783B81"/>
    <w:rsid w:val="007874A6"/>
    <w:rsid w:val="00787511"/>
    <w:rsid w:val="007902E8"/>
    <w:rsid w:val="007902FF"/>
    <w:rsid w:val="00790CE4"/>
    <w:rsid w:val="00791C26"/>
    <w:rsid w:val="00791FBF"/>
    <w:rsid w:val="0079266F"/>
    <w:rsid w:val="007943C3"/>
    <w:rsid w:val="00795A3D"/>
    <w:rsid w:val="00796064"/>
    <w:rsid w:val="00796920"/>
    <w:rsid w:val="00797803"/>
    <w:rsid w:val="00797895"/>
    <w:rsid w:val="007A0B75"/>
    <w:rsid w:val="007A121C"/>
    <w:rsid w:val="007A2675"/>
    <w:rsid w:val="007A4287"/>
    <w:rsid w:val="007A51D7"/>
    <w:rsid w:val="007A784B"/>
    <w:rsid w:val="007B2BD3"/>
    <w:rsid w:val="007B2CC1"/>
    <w:rsid w:val="007B32E8"/>
    <w:rsid w:val="007B4256"/>
    <w:rsid w:val="007B7982"/>
    <w:rsid w:val="007B7A89"/>
    <w:rsid w:val="007C3381"/>
    <w:rsid w:val="007C59D8"/>
    <w:rsid w:val="007C5F27"/>
    <w:rsid w:val="007C7162"/>
    <w:rsid w:val="007C7DEE"/>
    <w:rsid w:val="007D000F"/>
    <w:rsid w:val="007D1EB9"/>
    <w:rsid w:val="007D3F80"/>
    <w:rsid w:val="007D4B2C"/>
    <w:rsid w:val="007D4C0C"/>
    <w:rsid w:val="007D4D52"/>
    <w:rsid w:val="007D5409"/>
    <w:rsid w:val="007D5790"/>
    <w:rsid w:val="007D58BE"/>
    <w:rsid w:val="007D6F0A"/>
    <w:rsid w:val="007D7F82"/>
    <w:rsid w:val="007E1996"/>
    <w:rsid w:val="007E1BBA"/>
    <w:rsid w:val="007E4239"/>
    <w:rsid w:val="007E46C2"/>
    <w:rsid w:val="007E5120"/>
    <w:rsid w:val="007E5198"/>
    <w:rsid w:val="007E5F11"/>
    <w:rsid w:val="007E701A"/>
    <w:rsid w:val="007E7247"/>
    <w:rsid w:val="007F0B3D"/>
    <w:rsid w:val="007F182F"/>
    <w:rsid w:val="007F19E6"/>
    <w:rsid w:val="007F1A00"/>
    <w:rsid w:val="007F240C"/>
    <w:rsid w:val="007F4842"/>
    <w:rsid w:val="007F4D2C"/>
    <w:rsid w:val="007F57B5"/>
    <w:rsid w:val="007F61C7"/>
    <w:rsid w:val="007F69CD"/>
    <w:rsid w:val="00800C06"/>
    <w:rsid w:val="00801451"/>
    <w:rsid w:val="00801533"/>
    <w:rsid w:val="00803035"/>
    <w:rsid w:val="00803A22"/>
    <w:rsid w:val="00805121"/>
    <w:rsid w:val="008058A5"/>
    <w:rsid w:val="00805B2C"/>
    <w:rsid w:val="0080726B"/>
    <w:rsid w:val="00810529"/>
    <w:rsid w:val="0081064D"/>
    <w:rsid w:val="008118CA"/>
    <w:rsid w:val="00813FD2"/>
    <w:rsid w:val="0081465B"/>
    <w:rsid w:val="008179DC"/>
    <w:rsid w:val="00821D2F"/>
    <w:rsid w:val="00821E2F"/>
    <w:rsid w:val="008222C7"/>
    <w:rsid w:val="00822F1C"/>
    <w:rsid w:val="0082318E"/>
    <w:rsid w:val="008241EE"/>
    <w:rsid w:val="00824859"/>
    <w:rsid w:val="00825711"/>
    <w:rsid w:val="008260CA"/>
    <w:rsid w:val="00830331"/>
    <w:rsid w:val="00832556"/>
    <w:rsid w:val="0083294F"/>
    <w:rsid w:val="00833068"/>
    <w:rsid w:val="00833BD8"/>
    <w:rsid w:val="00834714"/>
    <w:rsid w:val="00834AD7"/>
    <w:rsid w:val="00835B01"/>
    <w:rsid w:val="00835FD9"/>
    <w:rsid w:val="00836016"/>
    <w:rsid w:val="00837181"/>
    <w:rsid w:val="00837337"/>
    <w:rsid w:val="008374F0"/>
    <w:rsid w:val="008417DE"/>
    <w:rsid w:val="0084191A"/>
    <w:rsid w:val="00841B36"/>
    <w:rsid w:val="0084213D"/>
    <w:rsid w:val="008428EA"/>
    <w:rsid w:val="00842B95"/>
    <w:rsid w:val="00843FE4"/>
    <w:rsid w:val="0084587D"/>
    <w:rsid w:val="00846A63"/>
    <w:rsid w:val="00847FCB"/>
    <w:rsid w:val="0085012A"/>
    <w:rsid w:val="008504A9"/>
    <w:rsid w:val="008505DE"/>
    <w:rsid w:val="008518BD"/>
    <w:rsid w:val="0085195A"/>
    <w:rsid w:val="008519C1"/>
    <w:rsid w:val="0085282A"/>
    <w:rsid w:val="00852D0D"/>
    <w:rsid w:val="00853E3E"/>
    <w:rsid w:val="00854889"/>
    <w:rsid w:val="00855814"/>
    <w:rsid w:val="00856D92"/>
    <w:rsid w:val="008576B1"/>
    <w:rsid w:val="00863D69"/>
    <w:rsid w:val="00863E19"/>
    <w:rsid w:val="0086459F"/>
    <w:rsid w:val="00865012"/>
    <w:rsid w:val="00865453"/>
    <w:rsid w:val="00865565"/>
    <w:rsid w:val="00865E56"/>
    <w:rsid w:val="008662B8"/>
    <w:rsid w:val="0086798D"/>
    <w:rsid w:val="00867AFF"/>
    <w:rsid w:val="00870972"/>
    <w:rsid w:val="008717DF"/>
    <w:rsid w:val="0087379F"/>
    <w:rsid w:val="008764E0"/>
    <w:rsid w:val="00876BE1"/>
    <w:rsid w:val="00876E21"/>
    <w:rsid w:val="008776F3"/>
    <w:rsid w:val="00880D5B"/>
    <w:rsid w:val="008811B8"/>
    <w:rsid w:val="00881301"/>
    <w:rsid w:val="008817AB"/>
    <w:rsid w:val="00881E78"/>
    <w:rsid w:val="0088408C"/>
    <w:rsid w:val="008840D6"/>
    <w:rsid w:val="008868D1"/>
    <w:rsid w:val="00886986"/>
    <w:rsid w:val="00887435"/>
    <w:rsid w:val="0088765F"/>
    <w:rsid w:val="00891AF3"/>
    <w:rsid w:val="00892255"/>
    <w:rsid w:val="008930D4"/>
    <w:rsid w:val="00893E25"/>
    <w:rsid w:val="008961F2"/>
    <w:rsid w:val="00896595"/>
    <w:rsid w:val="008972A8"/>
    <w:rsid w:val="00897755"/>
    <w:rsid w:val="008A127F"/>
    <w:rsid w:val="008A1912"/>
    <w:rsid w:val="008A19DA"/>
    <w:rsid w:val="008A1CCC"/>
    <w:rsid w:val="008A3030"/>
    <w:rsid w:val="008A3BE7"/>
    <w:rsid w:val="008A6DF8"/>
    <w:rsid w:val="008B28C0"/>
    <w:rsid w:val="008B3709"/>
    <w:rsid w:val="008B3A0A"/>
    <w:rsid w:val="008B4552"/>
    <w:rsid w:val="008B68BD"/>
    <w:rsid w:val="008B7252"/>
    <w:rsid w:val="008C043A"/>
    <w:rsid w:val="008C0654"/>
    <w:rsid w:val="008C0A6C"/>
    <w:rsid w:val="008C10CF"/>
    <w:rsid w:val="008C1987"/>
    <w:rsid w:val="008C22E1"/>
    <w:rsid w:val="008C2D98"/>
    <w:rsid w:val="008C2F17"/>
    <w:rsid w:val="008C47AB"/>
    <w:rsid w:val="008C5127"/>
    <w:rsid w:val="008C6D46"/>
    <w:rsid w:val="008C6E58"/>
    <w:rsid w:val="008D12D5"/>
    <w:rsid w:val="008D2493"/>
    <w:rsid w:val="008D4E3C"/>
    <w:rsid w:val="008D6995"/>
    <w:rsid w:val="008D6C75"/>
    <w:rsid w:val="008D7800"/>
    <w:rsid w:val="008D7A1E"/>
    <w:rsid w:val="008E19E5"/>
    <w:rsid w:val="008E4273"/>
    <w:rsid w:val="008F020D"/>
    <w:rsid w:val="008F0490"/>
    <w:rsid w:val="008F1561"/>
    <w:rsid w:val="008F3CA8"/>
    <w:rsid w:val="008F3DD2"/>
    <w:rsid w:val="008F3EF9"/>
    <w:rsid w:val="008F48C6"/>
    <w:rsid w:val="008F56C1"/>
    <w:rsid w:val="008F7087"/>
    <w:rsid w:val="0090215F"/>
    <w:rsid w:val="009021EE"/>
    <w:rsid w:val="00905353"/>
    <w:rsid w:val="00905D3F"/>
    <w:rsid w:val="00907461"/>
    <w:rsid w:val="0090786B"/>
    <w:rsid w:val="00907CAD"/>
    <w:rsid w:val="009103E4"/>
    <w:rsid w:val="0091050E"/>
    <w:rsid w:val="00912A9B"/>
    <w:rsid w:val="00912E2B"/>
    <w:rsid w:val="00912F95"/>
    <w:rsid w:val="009149CA"/>
    <w:rsid w:val="00921137"/>
    <w:rsid w:val="009213B7"/>
    <w:rsid w:val="0092228F"/>
    <w:rsid w:val="00924B8C"/>
    <w:rsid w:val="00926638"/>
    <w:rsid w:val="009306CD"/>
    <w:rsid w:val="009306FB"/>
    <w:rsid w:val="009308B6"/>
    <w:rsid w:val="00932A41"/>
    <w:rsid w:val="0093529D"/>
    <w:rsid w:val="009352F7"/>
    <w:rsid w:val="00936A25"/>
    <w:rsid w:val="009370FB"/>
    <w:rsid w:val="00937E95"/>
    <w:rsid w:val="0094010E"/>
    <w:rsid w:val="009402DD"/>
    <w:rsid w:val="00940E01"/>
    <w:rsid w:val="00943838"/>
    <w:rsid w:val="00943ADA"/>
    <w:rsid w:val="00944804"/>
    <w:rsid w:val="00944B77"/>
    <w:rsid w:val="009452FB"/>
    <w:rsid w:val="009456B5"/>
    <w:rsid w:val="0094695B"/>
    <w:rsid w:val="009511AD"/>
    <w:rsid w:val="0095151F"/>
    <w:rsid w:val="0095168B"/>
    <w:rsid w:val="00951B3D"/>
    <w:rsid w:val="00952516"/>
    <w:rsid w:val="00953FEF"/>
    <w:rsid w:val="009541CC"/>
    <w:rsid w:val="009550AA"/>
    <w:rsid w:val="009554A9"/>
    <w:rsid w:val="009564D9"/>
    <w:rsid w:val="009568B2"/>
    <w:rsid w:val="0095797F"/>
    <w:rsid w:val="00957D1B"/>
    <w:rsid w:val="00961565"/>
    <w:rsid w:val="009631B0"/>
    <w:rsid w:val="0096518A"/>
    <w:rsid w:val="0096529F"/>
    <w:rsid w:val="009664D8"/>
    <w:rsid w:val="00967B60"/>
    <w:rsid w:val="009705F1"/>
    <w:rsid w:val="0097170E"/>
    <w:rsid w:val="00971A70"/>
    <w:rsid w:val="00972066"/>
    <w:rsid w:val="009734D1"/>
    <w:rsid w:val="00973FB4"/>
    <w:rsid w:val="0097443B"/>
    <w:rsid w:val="009768D6"/>
    <w:rsid w:val="00976EDF"/>
    <w:rsid w:val="009772EA"/>
    <w:rsid w:val="0097758C"/>
    <w:rsid w:val="00977B52"/>
    <w:rsid w:val="00977D80"/>
    <w:rsid w:val="009804CD"/>
    <w:rsid w:val="00981D81"/>
    <w:rsid w:val="0098207E"/>
    <w:rsid w:val="00983894"/>
    <w:rsid w:val="00983C42"/>
    <w:rsid w:val="00983D7A"/>
    <w:rsid w:val="0098598A"/>
    <w:rsid w:val="009865B8"/>
    <w:rsid w:val="009865F1"/>
    <w:rsid w:val="00986614"/>
    <w:rsid w:val="00987FFC"/>
    <w:rsid w:val="009909FA"/>
    <w:rsid w:val="00991645"/>
    <w:rsid w:val="00992015"/>
    <w:rsid w:val="00993644"/>
    <w:rsid w:val="0099386F"/>
    <w:rsid w:val="0099491D"/>
    <w:rsid w:val="00995DE6"/>
    <w:rsid w:val="00995E20"/>
    <w:rsid w:val="009960BA"/>
    <w:rsid w:val="00996401"/>
    <w:rsid w:val="00996849"/>
    <w:rsid w:val="009A1E61"/>
    <w:rsid w:val="009A30DC"/>
    <w:rsid w:val="009A3CAB"/>
    <w:rsid w:val="009A6786"/>
    <w:rsid w:val="009A7DB5"/>
    <w:rsid w:val="009B04B0"/>
    <w:rsid w:val="009B0C4D"/>
    <w:rsid w:val="009B1324"/>
    <w:rsid w:val="009B167C"/>
    <w:rsid w:val="009B1743"/>
    <w:rsid w:val="009B3B37"/>
    <w:rsid w:val="009B40A7"/>
    <w:rsid w:val="009B6A89"/>
    <w:rsid w:val="009C0A50"/>
    <w:rsid w:val="009C0F3F"/>
    <w:rsid w:val="009C0F62"/>
    <w:rsid w:val="009C1D72"/>
    <w:rsid w:val="009C24C6"/>
    <w:rsid w:val="009C2A3C"/>
    <w:rsid w:val="009C3539"/>
    <w:rsid w:val="009C7062"/>
    <w:rsid w:val="009C710B"/>
    <w:rsid w:val="009C7BE9"/>
    <w:rsid w:val="009D0F82"/>
    <w:rsid w:val="009D109F"/>
    <w:rsid w:val="009D1295"/>
    <w:rsid w:val="009D31BC"/>
    <w:rsid w:val="009D3BC5"/>
    <w:rsid w:val="009D5C09"/>
    <w:rsid w:val="009D6808"/>
    <w:rsid w:val="009D7B8C"/>
    <w:rsid w:val="009E0A86"/>
    <w:rsid w:val="009E1AC0"/>
    <w:rsid w:val="009E2633"/>
    <w:rsid w:val="009E3E46"/>
    <w:rsid w:val="009E4A63"/>
    <w:rsid w:val="009E4B88"/>
    <w:rsid w:val="009E4EF7"/>
    <w:rsid w:val="009F077A"/>
    <w:rsid w:val="009F144B"/>
    <w:rsid w:val="009F1999"/>
    <w:rsid w:val="009F2490"/>
    <w:rsid w:val="009F2DE9"/>
    <w:rsid w:val="009F4AD2"/>
    <w:rsid w:val="009F5B0C"/>
    <w:rsid w:val="009F75B0"/>
    <w:rsid w:val="00A00934"/>
    <w:rsid w:val="00A02A32"/>
    <w:rsid w:val="00A02E88"/>
    <w:rsid w:val="00A02F7D"/>
    <w:rsid w:val="00A03639"/>
    <w:rsid w:val="00A04B5A"/>
    <w:rsid w:val="00A055D1"/>
    <w:rsid w:val="00A105FE"/>
    <w:rsid w:val="00A12195"/>
    <w:rsid w:val="00A12AA8"/>
    <w:rsid w:val="00A12F82"/>
    <w:rsid w:val="00A13479"/>
    <w:rsid w:val="00A15933"/>
    <w:rsid w:val="00A208BB"/>
    <w:rsid w:val="00A21549"/>
    <w:rsid w:val="00A217A7"/>
    <w:rsid w:val="00A2193E"/>
    <w:rsid w:val="00A236D9"/>
    <w:rsid w:val="00A23908"/>
    <w:rsid w:val="00A26391"/>
    <w:rsid w:val="00A2773C"/>
    <w:rsid w:val="00A31E1E"/>
    <w:rsid w:val="00A31EA9"/>
    <w:rsid w:val="00A32C1A"/>
    <w:rsid w:val="00A32C90"/>
    <w:rsid w:val="00A33C13"/>
    <w:rsid w:val="00A36849"/>
    <w:rsid w:val="00A36C36"/>
    <w:rsid w:val="00A36D99"/>
    <w:rsid w:val="00A3778B"/>
    <w:rsid w:val="00A412AF"/>
    <w:rsid w:val="00A446D0"/>
    <w:rsid w:val="00A447C6"/>
    <w:rsid w:val="00A47A70"/>
    <w:rsid w:val="00A47A86"/>
    <w:rsid w:val="00A50341"/>
    <w:rsid w:val="00A522ED"/>
    <w:rsid w:val="00A54110"/>
    <w:rsid w:val="00A5420A"/>
    <w:rsid w:val="00A54667"/>
    <w:rsid w:val="00A54893"/>
    <w:rsid w:val="00A54F57"/>
    <w:rsid w:val="00A55ADE"/>
    <w:rsid w:val="00A579D3"/>
    <w:rsid w:val="00A6123D"/>
    <w:rsid w:val="00A642F1"/>
    <w:rsid w:val="00A645BD"/>
    <w:rsid w:val="00A64C25"/>
    <w:rsid w:val="00A6599F"/>
    <w:rsid w:val="00A65FD4"/>
    <w:rsid w:val="00A661B2"/>
    <w:rsid w:val="00A67701"/>
    <w:rsid w:val="00A67D14"/>
    <w:rsid w:val="00A7371D"/>
    <w:rsid w:val="00A75465"/>
    <w:rsid w:val="00A75EB7"/>
    <w:rsid w:val="00A75F23"/>
    <w:rsid w:val="00A76F5A"/>
    <w:rsid w:val="00A774A4"/>
    <w:rsid w:val="00A77F4F"/>
    <w:rsid w:val="00A80F0F"/>
    <w:rsid w:val="00A817DA"/>
    <w:rsid w:val="00A820B0"/>
    <w:rsid w:val="00A832E9"/>
    <w:rsid w:val="00A83F1F"/>
    <w:rsid w:val="00A84DC7"/>
    <w:rsid w:val="00A85B75"/>
    <w:rsid w:val="00A86074"/>
    <w:rsid w:val="00A87CEE"/>
    <w:rsid w:val="00A91150"/>
    <w:rsid w:val="00A93D86"/>
    <w:rsid w:val="00A93E75"/>
    <w:rsid w:val="00A94AAA"/>
    <w:rsid w:val="00A95286"/>
    <w:rsid w:val="00A96124"/>
    <w:rsid w:val="00A96CD3"/>
    <w:rsid w:val="00A971A6"/>
    <w:rsid w:val="00A9787B"/>
    <w:rsid w:val="00A97B0F"/>
    <w:rsid w:val="00AA0493"/>
    <w:rsid w:val="00AA23AC"/>
    <w:rsid w:val="00AA2509"/>
    <w:rsid w:val="00AA568E"/>
    <w:rsid w:val="00AA5BF8"/>
    <w:rsid w:val="00AA65DA"/>
    <w:rsid w:val="00AA681E"/>
    <w:rsid w:val="00AA7048"/>
    <w:rsid w:val="00AB0641"/>
    <w:rsid w:val="00AB1292"/>
    <w:rsid w:val="00AB1678"/>
    <w:rsid w:val="00AB2C38"/>
    <w:rsid w:val="00AB33E2"/>
    <w:rsid w:val="00AB4EF3"/>
    <w:rsid w:val="00AB7204"/>
    <w:rsid w:val="00AB72F0"/>
    <w:rsid w:val="00AB75E2"/>
    <w:rsid w:val="00AC008F"/>
    <w:rsid w:val="00AC45E7"/>
    <w:rsid w:val="00AC513A"/>
    <w:rsid w:val="00AC664B"/>
    <w:rsid w:val="00AC6942"/>
    <w:rsid w:val="00AD0B39"/>
    <w:rsid w:val="00AD1E4A"/>
    <w:rsid w:val="00AD20DC"/>
    <w:rsid w:val="00AD3569"/>
    <w:rsid w:val="00AD3A96"/>
    <w:rsid w:val="00AD3B61"/>
    <w:rsid w:val="00AD41A3"/>
    <w:rsid w:val="00AD54A3"/>
    <w:rsid w:val="00AD6C2F"/>
    <w:rsid w:val="00AE0420"/>
    <w:rsid w:val="00AE0A3C"/>
    <w:rsid w:val="00AE1050"/>
    <w:rsid w:val="00AE1A81"/>
    <w:rsid w:val="00AE26E5"/>
    <w:rsid w:val="00AE3167"/>
    <w:rsid w:val="00AE3EFE"/>
    <w:rsid w:val="00AE4DAA"/>
    <w:rsid w:val="00AE4E15"/>
    <w:rsid w:val="00AE5E18"/>
    <w:rsid w:val="00AE60C3"/>
    <w:rsid w:val="00AE7674"/>
    <w:rsid w:val="00AF0949"/>
    <w:rsid w:val="00AF32E3"/>
    <w:rsid w:val="00AF467C"/>
    <w:rsid w:val="00AF4A23"/>
    <w:rsid w:val="00AF70B6"/>
    <w:rsid w:val="00AF7C1E"/>
    <w:rsid w:val="00AF7D1F"/>
    <w:rsid w:val="00B0208B"/>
    <w:rsid w:val="00B058F6"/>
    <w:rsid w:val="00B067C0"/>
    <w:rsid w:val="00B07BEE"/>
    <w:rsid w:val="00B1137B"/>
    <w:rsid w:val="00B118E0"/>
    <w:rsid w:val="00B11C08"/>
    <w:rsid w:val="00B12045"/>
    <w:rsid w:val="00B1225A"/>
    <w:rsid w:val="00B12BE8"/>
    <w:rsid w:val="00B1319E"/>
    <w:rsid w:val="00B1354D"/>
    <w:rsid w:val="00B13900"/>
    <w:rsid w:val="00B1402A"/>
    <w:rsid w:val="00B15628"/>
    <w:rsid w:val="00B15E43"/>
    <w:rsid w:val="00B16158"/>
    <w:rsid w:val="00B1751D"/>
    <w:rsid w:val="00B17640"/>
    <w:rsid w:val="00B202E8"/>
    <w:rsid w:val="00B209B4"/>
    <w:rsid w:val="00B22DAE"/>
    <w:rsid w:val="00B23C6E"/>
    <w:rsid w:val="00B240AE"/>
    <w:rsid w:val="00B244BE"/>
    <w:rsid w:val="00B2564C"/>
    <w:rsid w:val="00B26735"/>
    <w:rsid w:val="00B26E30"/>
    <w:rsid w:val="00B27523"/>
    <w:rsid w:val="00B32360"/>
    <w:rsid w:val="00B32C5E"/>
    <w:rsid w:val="00B33CF2"/>
    <w:rsid w:val="00B341C7"/>
    <w:rsid w:val="00B34A28"/>
    <w:rsid w:val="00B35635"/>
    <w:rsid w:val="00B35AC4"/>
    <w:rsid w:val="00B37C9E"/>
    <w:rsid w:val="00B405E7"/>
    <w:rsid w:val="00B40A7E"/>
    <w:rsid w:val="00B4246C"/>
    <w:rsid w:val="00B42F19"/>
    <w:rsid w:val="00B447C3"/>
    <w:rsid w:val="00B4615D"/>
    <w:rsid w:val="00B46BC5"/>
    <w:rsid w:val="00B46D68"/>
    <w:rsid w:val="00B4732A"/>
    <w:rsid w:val="00B47A55"/>
    <w:rsid w:val="00B522A1"/>
    <w:rsid w:val="00B52C10"/>
    <w:rsid w:val="00B52E06"/>
    <w:rsid w:val="00B53EFF"/>
    <w:rsid w:val="00B563E8"/>
    <w:rsid w:val="00B57407"/>
    <w:rsid w:val="00B57995"/>
    <w:rsid w:val="00B57D96"/>
    <w:rsid w:val="00B6183E"/>
    <w:rsid w:val="00B6280B"/>
    <w:rsid w:val="00B65F33"/>
    <w:rsid w:val="00B66858"/>
    <w:rsid w:val="00B67003"/>
    <w:rsid w:val="00B6704E"/>
    <w:rsid w:val="00B67BF7"/>
    <w:rsid w:val="00B70091"/>
    <w:rsid w:val="00B70E9B"/>
    <w:rsid w:val="00B755FA"/>
    <w:rsid w:val="00B75637"/>
    <w:rsid w:val="00B77406"/>
    <w:rsid w:val="00B82B9C"/>
    <w:rsid w:val="00B835F4"/>
    <w:rsid w:val="00B83A5D"/>
    <w:rsid w:val="00B85147"/>
    <w:rsid w:val="00B85EF9"/>
    <w:rsid w:val="00B861FB"/>
    <w:rsid w:val="00B8638A"/>
    <w:rsid w:val="00B86BCD"/>
    <w:rsid w:val="00B876ED"/>
    <w:rsid w:val="00B877D1"/>
    <w:rsid w:val="00B909ED"/>
    <w:rsid w:val="00B91112"/>
    <w:rsid w:val="00B9118C"/>
    <w:rsid w:val="00B916D2"/>
    <w:rsid w:val="00B918A3"/>
    <w:rsid w:val="00B91A27"/>
    <w:rsid w:val="00B91A4E"/>
    <w:rsid w:val="00B91DF0"/>
    <w:rsid w:val="00B93B35"/>
    <w:rsid w:val="00B96701"/>
    <w:rsid w:val="00B97A4C"/>
    <w:rsid w:val="00BA103D"/>
    <w:rsid w:val="00BA4754"/>
    <w:rsid w:val="00BA4B62"/>
    <w:rsid w:val="00BA5655"/>
    <w:rsid w:val="00BA64A5"/>
    <w:rsid w:val="00BA6E1B"/>
    <w:rsid w:val="00BA6E79"/>
    <w:rsid w:val="00BA7C18"/>
    <w:rsid w:val="00BB03B8"/>
    <w:rsid w:val="00BB11D8"/>
    <w:rsid w:val="00BB1C42"/>
    <w:rsid w:val="00BB1E71"/>
    <w:rsid w:val="00BB22E0"/>
    <w:rsid w:val="00BB24C6"/>
    <w:rsid w:val="00BB2BB8"/>
    <w:rsid w:val="00BB5937"/>
    <w:rsid w:val="00BB71E8"/>
    <w:rsid w:val="00BB73E5"/>
    <w:rsid w:val="00BB7C6B"/>
    <w:rsid w:val="00BC0402"/>
    <w:rsid w:val="00BC0E5B"/>
    <w:rsid w:val="00BC1CE0"/>
    <w:rsid w:val="00BC2922"/>
    <w:rsid w:val="00BC48BC"/>
    <w:rsid w:val="00BC4D86"/>
    <w:rsid w:val="00BC752D"/>
    <w:rsid w:val="00BD07CC"/>
    <w:rsid w:val="00BD206E"/>
    <w:rsid w:val="00BD341E"/>
    <w:rsid w:val="00BD366A"/>
    <w:rsid w:val="00BD43FD"/>
    <w:rsid w:val="00BD58C6"/>
    <w:rsid w:val="00BD5989"/>
    <w:rsid w:val="00BD7B2B"/>
    <w:rsid w:val="00BD7D20"/>
    <w:rsid w:val="00BE1324"/>
    <w:rsid w:val="00BE1592"/>
    <w:rsid w:val="00BE1F98"/>
    <w:rsid w:val="00BE2C1C"/>
    <w:rsid w:val="00BE2FB0"/>
    <w:rsid w:val="00BE2FCE"/>
    <w:rsid w:val="00BE4738"/>
    <w:rsid w:val="00BE55F5"/>
    <w:rsid w:val="00BF045B"/>
    <w:rsid w:val="00BF28E4"/>
    <w:rsid w:val="00BF3D4B"/>
    <w:rsid w:val="00BF4071"/>
    <w:rsid w:val="00BF5047"/>
    <w:rsid w:val="00BF5573"/>
    <w:rsid w:val="00BF632C"/>
    <w:rsid w:val="00BF635E"/>
    <w:rsid w:val="00BF6781"/>
    <w:rsid w:val="00BF7638"/>
    <w:rsid w:val="00BF79D4"/>
    <w:rsid w:val="00C013D0"/>
    <w:rsid w:val="00C01451"/>
    <w:rsid w:val="00C04971"/>
    <w:rsid w:val="00C04D42"/>
    <w:rsid w:val="00C05A15"/>
    <w:rsid w:val="00C05BB5"/>
    <w:rsid w:val="00C05F1D"/>
    <w:rsid w:val="00C075DE"/>
    <w:rsid w:val="00C11CD8"/>
    <w:rsid w:val="00C12328"/>
    <w:rsid w:val="00C135E4"/>
    <w:rsid w:val="00C14AB5"/>
    <w:rsid w:val="00C15416"/>
    <w:rsid w:val="00C15EF0"/>
    <w:rsid w:val="00C161A7"/>
    <w:rsid w:val="00C16B10"/>
    <w:rsid w:val="00C17C06"/>
    <w:rsid w:val="00C20D10"/>
    <w:rsid w:val="00C21AAD"/>
    <w:rsid w:val="00C240B5"/>
    <w:rsid w:val="00C27105"/>
    <w:rsid w:val="00C27746"/>
    <w:rsid w:val="00C278C9"/>
    <w:rsid w:val="00C33CB6"/>
    <w:rsid w:val="00C355EE"/>
    <w:rsid w:val="00C366E7"/>
    <w:rsid w:val="00C3701A"/>
    <w:rsid w:val="00C4011C"/>
    <w:rsid w:val="00C402AF"/>
    <w:rsid w:val="00C4104D"/>
    <w:rsid w:val="00C42E83"/>
    <w:rsid w:val="00C433F7"/>
    <w:rsid w:val="00C46C46"/>
    <w:rsid w:val="00C47572"/>
    <w:rsid w:val="00C50DC3"/>
    <w:rsid w:val="00C50E2E"/>
    <w:rsid w:val="00C5221B"/>
    <w:rsid w:val="00C56CC3"/>
    <w:rsid w:val="00C60071"/>
    <w:rsid w:val="00C60753"/>
    <w:rsid w:val="00C60771"/>
    <w:rsid w:val="00C633C2"/>
    <w:rsid w:val="00C63BEE"/>
    <w:rsid w:val="00C70C79"/>
    <w:rsid w:val="00C7210F"/>
    <w:rsid w:val="00C724FE"/>
    <w:rsid w:val="00C74B8C"/>
    <w:rsid w:val="00C77683"/>
    <w:rsid w:val="00C77925"/>
    <w:rsid w:val="00C77BE5"/>
    <w:rsid w:val="00C804F5"/>
    <w:rsid w:val="00C81A96"/>
    <w:rsid w:val="00C82029"/>
    <w:rsid w:val="00C82DE2"/>
    <w:rsid w:val="00C83413"/>
    <w:rsid w:val="00C84EAE"/>
    <w:rsid w:val="00C859DE"/>
    <w:rsid w:val="00C85EFC"/>
    <w:rsid w:val="00C86CBF"/>
    <w:rsid w:val="00C872E1"/>
    <w:rsid w:val="00C91710"/>
    <w:rsid w:val="00C9296E"/>
    <w:rsid w:val="00C9766F"/>
    <w:rsid w:val="00CA05CC"/>
    <w:rsid w:val="00CA107E"/>
    <w:rsid w:val="00CA26B9"/>
    <w:rsid w:val="00CA3187"/>
    <w:rsid w:val="00CA3626"/>
    <w:rsid w:val="00CA3FF9"/>
    <w:rsid w:val="00CA4604"/>
    <w:rsid w:val="00CA63DA"/>
    <w:rsid w:val="00CB0303"/>
    <w:rsid w:val="00CB0992"/>
    <w:rsid w:val="00CB2AF2"/>
    <w:rsid w:val="00CB31F3"/>
    <w:rsid w:val="00CB4D2F"/>
    <w:rsid w:val="00CB4F44"/>
    <w:rsid w:val="00CB5F0F"/>
    <w:rsid w:val="00CB7218"/>
    <w:rsid w:val="00CB77D5"/>
    <w:rsid w:val="00CB7DAC"/>
    <w:rsid w:val="00CB7E97"/>
    <w:rsid w:val="00CC0580"/>
    <w:rsid w:val="00CC1043"/>
    <w:rsid w:val="00CC228A"/>
    <w:rsid w:val="00CC278B"/>
    <w:rsid w:val="00CC2BF1"/>
    <w:rsid w:val="00CC2E77"/>
    <w:rsid w:val="00CC670A"/>
    <w:rsid w:val="00CC6EDC"/>
    <w:rsid w:val="00CC7676"/>
    <w:rsid w:val="00CD0516"/>
    <w:rsid w:val="00CD116E"/>
    <w:rsid w:val="00CD2204"/>
    <w:rsid w:val="00CD2F41"/>
    <w:rsid w:val="00CD3F4F"/>
    <w:rsid w:val="00CD439F"/>
    <w:rsid w:val="00CD4D1E"/>
    <w:rsid w:val="00CD5973"/>
    <w:rsid w:val="00CD5F6C"/>
    <w:rsid w:val="00CD7CC8"/>
    <w:rsid w:val="00CE005D"/>
    <w:rsid w:val="00CE10F2"/>
    <w:rsid w:val="00CE1272"/>
    <w:rsid w:val="00CE16DF"/>
    <w:rsid w:val="00CE5FC6"/>
    <w:rsid w:val="00CE6235"/>
    <w:rsid w:val="00CE63F3"/>
    <w:rsid w:val="00CF0151"/>
    <w:rsid w:val="00CF0F5A"/>
    <w:rsid w:val="00CF1C52"/>
    <w:rsid w:val="00CF4B9C"/>
    <w:rsid w:val="00CF55B3"/>
    <w:rsid w:val="00CF601C"/>
    <w:rsid w:val="00CF6723"/>
    <w:rsid w:val="00CF6A78"/>
    <w:rsid w:val="00CF7182"/>
    <w:rsid w:val="00CF7961"/>
    <w:rsid w:val="00D00744"/>
    <w:rsid w:val="00D0170F"/>
    <w:rsid w:val="00D02B01"/>
    <w:rsid w:val="00D032B5"/>
    <w:rsid w:val="00D03D0B"/>
    <w:rsid w:val="00D04561"/>
    <w:rsid w:val="00D0632C"/>
    <w:rsid w:val="00D066F5"/>
    <w:rsid w:val="00D06939"/>
    <w:rsid w:val="00D07D8F"/>
    <w:rsid w:val="00D13A3A"/>
    <w:rsid w:val="00D148C3"/>
    <w:rsid w:val="00D1514A"/>
    <w:rsid w:val="00D15BA7"/>
    <w:rsid w:val="00D16429"/>
    <w:rsid w:val="00D17821"/>
    <w:rsid w:val="00D21C4E"/>
    <w:rsid w:val="00D2294A"/>
    <w:rsid w:val="00D236AC"/>
    <w:rsid w:val="00D23779"/>
    <w:rsid w:val="00D238FE"/>
    <w:rsid w:val="00D241E0"/>
    <w:rsid w:val="00D253B0"/>
    <w:rsid w:val="00D265C3"/>
    <w:rsid w:val="00D317C5"/>
    <w:rsid w:val="00D31C90"/>
    <w:rsid w:val="00D3242F"/>
    <w:rsid w:val="00D32918"/>
    <w:rsid w:val="00D34330"/>
    <w:rsid w:val="00D347D2"/>
    <w:rsid w:val="00D361B2"/>
    <w:rsid w:val="00D37269"/>
    <w:rsid w:val="00D40DB6"/>
    <w:rsid w:val="00D42577"/>
    <w:rsid w:val="00D441D8"/>
    <w:rsid w:val="00D44370"/>
    <w:rsid w:val="00D44729"/>
    <w:rsid w:val="00D450FC"/>
    <w:rsid w:val="00D45199"/>
    <w:rsid w:val="00D45A72"/>
    <w:rsid w:val="00D45B18"/>
    <w:rsid w:val="00D46CF4"/>
    <w:rsid w:val="00D51D69"/>
    <w:rsid w:val="00D51E21"/>
    <w:rsid w:val="00D52944"/>
    <w:rsid w:val="00D529FA"/>
    <w:rsid w:val="00D52A12"/>
    <w:rsid w:val="00D532BB"/>
    <w:rsid w:val="00D54C3B"/>
    <w:rsid w:val="00D55F34"/>
    <w:rsid w:val="00D567E8"/>
    <w:rsid w:val="00D57B51"/>
    <w:rsid w:val="00D57BD5"/>
    <w:rsid w:val="00D64245"/>
    <w:rsid w:val="00D64BB4"/>
    <w:rsid w:val="00D64E9D"/>
    <w:rsid w:val="00D654C7"/>
    <w:rsid w:val="00D70A4A"/>
    <w:rsid w:val="00D74C2C"/>
    <w:rsid w:val="00D809A9"/>
    <w:rsid w:val="00D80F6A"/>
    <w:rsid w:val="00D8118D"/>
    <w:rsid w:val="00D837AB"/>
    <w:rsid w:val="00D84CF3"/>
    <w:rsid w:val="00D85B2C"/>
    <w:rsid w:val="00D85F38"/>
    <w:rsid w:val="00D86832"/>
    <w:rsid w:val="00D86A4C"/>
    <w:rsid w:val="00D870CB"/>
    <w:rsid w:val="00D87251"/>
    <w:rsid w:val="00D90223"/>
    <w:rsid w:val="00D9051A"/>
    <w:rsid w:val="00D912EA"/>
    <w:rsid w:val="00D94456"/>
    <w:rsid w:val="00D95EAD"/>
    <w:rsid w:val="00D97CDC"/>
    <w:rsid w:val="00DA07FA"/>
    <w:rsid w:val="00DA12D6"/>
    <w:rsid w:val="00DA14B0"/>
    <w:rsid w:val="00DA26F3"/>
    <w:rsid w:val="00DA2A95"/>
    <w:rsid w:val="00DA41E7"/>
    <w:rsid w:val="00DA5C84"/>
    <w:rsid w:val="00DA6328"/>
    <w:rsid w:val="00DA68B5"/>
    <w:rsid w:val="00DA7567"/>
    <w:rsid w:val="00DB040A"/>
    <w:rsid w:val="00DB1425"/>
    <w:rsid w:val="00DB25C7"/>
    <w:rsid w:val="00DB444A"/>
    <w:rsid w:val="00DB4FBE"/>
    <w:rsid w:val="00DB58CC"/>
    <w:rsid w:val="00DB5A41"/>
    <w:rsid w:val="00DB60BF"/>
    <w:rsid w:val="00DB7215"/>
    <w:rsid w:val="00DC09AB"/>
    <w:rsid w:val="00DC1612"/>
    <w:rsid w:val="00DC4ABA"/>
    <w:rsid w:val="00DC56F1"/>
    <w:rsid w:val="00DC6096"/>
    <w:rsid w:val="00DC7442"/>
    <w:rsid w:val="00DD0734"/>
    <w:rsid w:val="00DD0AC9"/>
    <w:rsid w:val="00DD1A41"/>
    <w:rsid w:val="00DD1A5B"/>
    <w:rsid w:val="00DD2757"/>
    <w:rsid w:val="00DD2F0A"/>
    <w:rsid w:val="00DD466D"/>
    <w:rsid w:val="00DD49E4"/>
    <w:rsid w:val="00DD5AAC"/>
    <w:rsid w:val="00DD7080"/>
    <w:rsid w:val="00DD72DD"/>
    <w:rsid w:val="00DD78B1"/>
    <w:rsid w:val="00DE0040"/>
    <w:rsid w:val="00DE195D"/>
    <w:rsid w:val="00DE4F65"/>
    <w:rsid w:val="00DE5939"/>
    <w:rsid w:val="00DE6626"/>
    <w:rsid w:val="00DE6BF0"/>
    <w:rsid w:val="00DF16BF"/>
    <w:rsid w:val="00DF1B18"/>
    <w:rsid w:val="00DF1BF4"/>
    <w:rsid w:val="00DF1DCA"/>
    <w:rsid w:val="00DF29D9"/>
    <w:rsid w:val="00DF378D"/>
    <w:rsid w:val="00DF3FAD"/>
    <w:rsid w:val="00DF6E48"/>
    <w:rsid w:val="00E001A4"/>
    <w:rsid w:val="00E00651"/>
    <w:rsid w:val="00E0098B"/>
    <w:rsid w:val="00E03029"/>
    <w:rsid w:val="00E031CE"/>
    <w:rsid w:val="00E03C34"/>
    <w:rsid w:val="00E05B0D"/>
    <w:rsid w:val="00E060E8"/>
    <w:rsid w:val="00E076E9"/>
    <w:rsid w:val="00E1029D"/>
    <w:rsid w:val="00E10514"/>
    <w:rsid w:val="00E11AD2"/>
    <w:rsid w:val="00E1250B"/>
    <w:rsid w:val="00E14AA9"/>
    <w:rsid w:val="00E14E25"/>
    <w:rsid w:val="00E1582B"/>
    <w:rsid w:val="00E1584E"/>
    <w:rsid w:val="00E163DC"/>
    <w:rsid w:val="00E206E4"/>
    <w:rsid w:val="00E241DA"/>
    <w:rsid w:val="00E2481A"/>
    <w:rsid w:val="00E253EC"/>
    <w:rsid w:val="00E30025"/>
    <w:rsid w:val="00E31CB9"/>
    <w:rsid w:val="00E32232"/>
    <w:rsid w:val="00E32CB7"/>
    <w:rsid w:val="00E32F5D"/>
    <w:rsid w:val="00E344E5"/>
    <w:rsid w:val="00E364D2"/>
    <w:rsid w:val="00E368C0"/>
    <w:rsid w:val="00E44095"/>
    <w:rsid w:val="00E447D6"/>
    <w:rsid w:val="00E45697"/>
    <w:rsid w:val="00E47167"/>
    <w:rsid w:val="00E47533"/>
    <w:rsid w:val="00E50477"/>
    <w:rsid w:val="00E50D62"/>
    <w:rsid w:val="00E51462"/>
    <w:rsid w:val="00E52E1A"/>
    <w:rsid w:val="00E566D9"/>
    <w:rsid w:val="00E61876"/>
    <w:rsid w:val="00E62C96"/>
    <w:rsid w:val="00E6354F"/>
    <w:rsid w:val="00E6425F"/>
    <w:rsid w:val="00E64272"/>
    <w:rsid w:val="00E6463D"/>
    <w:rsid w:val="00E6635E"/>
    <w:rsid w:val="00E67280"/>
    <w:rsid w:val="00E677FB"/>
    <w:rsid w:val="00E67BC9"/>
    <w:rsid w:val="00E725FE"/>
    <w:rsid w:val="00E73FDE"/>
    <w:rsid w:val="00E7445A"/>
    <w:rsid w:val="00E74900"/>
    <w:rsid w:val="00E754B1"/>
    <w:rsid w:val="00E76E64"/>
    <w:rsid w:val="00E7766A"/>
    <w:rsid w:val="00E80FA2"/>
    <w:rsid w:val="00E825DE"/>
    <w:rsid w:val="00E8314D"/>
    <w:rsid w:val="00E833C9"/>
    <w:rsid w:val="00E83425"/>
    <w:rsid w:val="00E83D59"/>
    <w:rsid w:val="00E844CA"/>
    <w:rsid w:val="00E846F3"/>
    <w:rsid w:val="00E87B5D"/>
    <w:rsid w:val="00E950D5"/>
    <w:rsid w:val="00E95A27"/>
    <w:rsid w:val="00E95CD9"/>
    <w:rsid w:val="00E95E9D"/>
    <w:rsid w:val="00EA3294"/>
    <w:rsid w:val="00EA381B"/>
    <w:rsid w:val="00EA4106"/>
    <w:rsid w:val="00EA4A72"/>
    <w:rsid w:val="00EB02F9"/>
    <w:rsid w:val="00EB3E88"/>
    <w:rsid w:val="00EB72E8"/>
    <w:rsid w:val="00EB7436"/>
    <w:rsid w:val="00EB7F1B"/>
    <w:rsid w:val="00EC1FEE"/>
    <w:rsid w:val="00EC2170"/>
    <w:rsid w:val="00EC2DEB"/>
    <w:rsid w:val="00EC3092"/>
    <w:rsid w:val="00EC3A3C"/>
    <w:rsid w:val="00EC55CE"/>
    <w:rsid w:val="00EC6141"/>
    <w:rsid w:val="00EC6496"/>
    <w:rsid w:val="00ED1FF1"/>
    <w:rsid w:val="00ED2F32"/>
    <w:rsid w:val="00ED4D11"/>
    <w:rsid w:val="00ED68AA"/>
    <w:rsid w:val="00ED6A97"/>
    <w:rsid w:val="00ED7608"/>
    <w:rsid w:val="00ED7D53"/>
    <w:rsid w:val="00ED7F9A"/>
    <w:rsid w:val="00EE0AD3"/>
    <w:rsid w:val="00EE3D4D"/>
    <w:rsid w:val="00EE3F2E"/>
    <w:rsid w:val="00EE64E6"/>
    <w:rsid w:val="00EE6F8C"/>
    <w:rsid w:val="00EF0942"/>
    <w:rsid w:val="00EF0E5C"/>
    <w:rsid w:val="00EF2400"/>
    <w:rsid w:val="00EF25F6"/>
    <w:rsid w:val="00F01204"/>
    <w:rsid w:val="00F0173B"/>
    <w:rsid w:val="00F01B06"/>
    <w:rsid w:val="00F01D99"/>
    <w:rsid w:val="00F03A10"/>
    <w:rsid w:val="00F042EF"/>
    <w:rsid w:val="00F044D6"/>
    <w:rsid w:val="00F04C89"/>
    <w:rsid w:val="00F05C6D"/>
    <w:rsid w:val="00F05F31"/>
    <w:rsid w:val="00F06940"/>
    <w:rsid w:val="00F07EF8"/>
    <w:rsid w:val="00F10DE8"/>
    <w:rsid w:val="00F11C79"/>
    <w:rsid w:val="00F146BE"/>
    <w:rsid w:val="00F14817"/>
    <w:rsid w:val="00F14A40"/>
    <w:rsid w:val="00F16505"/>
    <w:rsid w:val="00F2183F"/>
    <w:rsid w:val="00F223A4"/>
    <w:rsid w:val="00F2321C"/>
    <w:rsid w:val="00F24995"/>
    <w:rsid w:val="00F2507F"/>
    <w:rsid w:val="00F250DD"/>
    <w:rsid w:val="00F251FB"/>
    <w:rsid w:val="00F252C3"/>
    <w:rsid w:val="00F26C93"/>
    <w:rsid w:val="00F308E7"/>
    <w:rsid w:val="00F30C89"/>
    <w:rsid w:val="00F30C9A"/>
    <w:rsid w:val="00F30D30"/>
    <w:rsid w:val="00F3176C"/>
    <w:rsid w:val="00F31D6F"/>
    <w:rsid w:val="00F33108"/>
    <w:rsid w:val="00F3470B"/>
    <w:rsid w:val="00F3510F"/>
    <w:rsid w:val="00F36C89"/>
    <w:rsid w:val="00F37456"/>
    <w:rsid w:val="00F408C7"/>
    <w:rsid w:val="00F4167C"/>
    <w:rsid w:val="00F41B40"/>
    <w:rsid w:val="00F45276"/>
    <w:rsid w:val="00F453A3"/>
    <w:rsid w:val="00F46B23"/>
    <w:rsid w:val="00F50886"/>
    <w:rsid w:val="00F51204"/>
    <w:rsid w:val="00F51355"/>
    <w:rsid w:val="00F51E37"/>
    <w:rsid w:val="00F525A9"/>
    <w:rsid w:val="00F54AE1"/>
    <w:rsid w:val="00F5548E"/>
    <w:rsid w:val="00F555BE"/>
    <w:rsid w:val="00F55D99"/>
    <w:rsid w:val="00F55E64"/>
    <w:rsid w:val="00F55F6F"/>
    <w:rsid w:val="00F57DBE"/>
    <w:rsid w:val="00F60CBA"/>
    <w:rsid w:val="00F6197A"/>
    <w:rsid w:val="00F61AE3"/>
    <w:rsid w:val="00F6379D"/>
    <w:rsid w:val="00F65785"/>
    <w:rsid w:val="00F72BD0"/>
    <w:rsid w:val="00F741C0"/>
    <w:rsid w:val="00F747DB"/>
    <w:rsid w:val="00F74FFD"/>
    <w:rsid w:val="00F800D3"/>
    <w:rsid w:val="00F80885"/>
    <w:rsid w:val="00F80E1F"/>
    <w:rsid w:val="00F81F8A"/>
    <w:rsid w:val="00F8316F"/>
    <w:rsid w:val="00F86E9B"/>
    <w:rsid w:val="00F8777E"/>
    <w:rsid w:val="00F87782"/>
    <w:rsid w:val="00F9027D"/>
    <w:rsid w:val="00F90A2A"/>
    <w:rsid w:val="00F91C72"/>
    <w:rsid w:val="00F93880"/>
    <w:rsid w:val="00F95999"/>
    <w:rsid w:val="00FA02BB"/>
    <w:rsid w:val="00FA2C87"/>
    <w:rsid w:val="00FA2EC6"/>
    <w:rsid w:val="00FA555E"/>
    <w:rsid w:val="00FA6963"/>
    <w:rsid w:val="00FB010D"/>
    <w:rsid w:val="00FB1199"/>
    <w:rsid w:val="00FB1981"/>
    <w:rsid w:val="00FB37C1"/>
    <w:rsid w:val="00FB38F0"/>
    <w:rsid w:val="00FB3DD7"/>
    <w:rsid w:val="00FB3EC9"/>
    <w:rsid w:val="00FB412D"/>
    <w:rsid w:val="00FB66E0"/>
    <w:rsid w:val="00FB6AB4"/>
    <w:rsid w:val="00FB6F64"/>
    <w:rsid w:val="00FB7325"/>
    <w:rsid w:val="00FC0896"/>
    <w:rsid w:val="00FC3952"/>
    <w:rsid w:val="00FC3B54"/>
    <w:rsid w:val="00FC586B"/>
    <w:rsid w:val="00FC60B9"/>
    <w:rsid w:val="00FC7370"/>
    <w:rsid w:val="00FD00CB"/>
    <w:rsid w:val="00FD0C4B"/>
    <w:rsid w:val="00FD1E86"/>
    <w:rsid w:val="00FD20C8"/>
    <w:rsid w:val="00FD26A7"/>
    <w:rsid w:val="00FD26D4"/>
    <w:rsid w:val="00FD3042"/>
    <w:rsid w:val="00FD4181"/>
    <w:rsid w:val="00FD4874"/>
    <w:rsid w:val="00FD6A39"/>
    <w:rsid w:val="00FD6B27"/>
    <w:rsid w:val="00FE0E37"/>
    <w:rsid w:val="00FE1609"/>
    <w:rsid w:val="00FE2936"/>
    <w:rsid w:val="00FE38E9"/>
    <w:rsid w:val="00FE4AF6"/>
    <w:rsid w:val="00FE4BE1"/>
    <w:rsid w:val="00FE51C2"/>
    <w:rsid w:val="00FE5F8A"/>
    <w:rsid w:val="00FE6836"/>
    <w:rsid w:val="00FE6A93"/>
    <w:rsid w:val="00FE6DEF"/>
    <w:rsid w:val="00FE7114"/>
    <w:rsid w:val="00FF59D2"/>
    <w:rsid w:val="00FF7BE1"/>
    <w:rsid w:val="5FEA6C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A06D1"/>
  <w15:docId w15:val="{165F69A1-4141-469F-A095-0BCE6C90F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sz w:val="22"/>
      <w:szCs w:val="22"/>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864" w:themeColor="accent1" w:themeShade="8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after="0" w:line="240" w:lineRule="auto"/>
    </w:pPr>
    <w:rPr>
      <w:rFonts w:ascii="Segoe UI" w:hAnsi="Segoe UI" w:cs="Segoe UI"/>
      <w:sz w:val="18"/>
      <w:szCs w:val="18"/>
    </w:rPr>
  </w:style>
  <w:style w:type="paragraph" w:styleId="Caption">
    <w:name w:val="caption"/>
    <w:basedOn w:val="Normal"/>
    <w:next w:val="Normal"/>
    <w:uiPriority w:val="35"/>
    <w:unhideWhenUsed/>
    <w:qFormat/>
    <w:pPr>
      <w:spacing w:after="200" w:line="240" w:lineRule="auto"/>
    </w:pPr>
    <w:rPr>
      <w:i/>
      <w:iCs/>
      <w:color w:val="44546A" w:themeColor="text2"/>
      <w:sz w:val="18"/>
      <w:szCs w:val="18"/>
    </w:rPr>
  </w:style>
  <w:style w:type="paragraph" w:styleId="CommentText">
    <w:name w:val="annotation text"/>
    <w:basedOn w:val="Normal"/>
    <w:link w:val="CommentTextChar"/>
    <w:uiPriority w:val="99"/>
    <w:semiHidden/>
    <w:unhideWhenUsed/>
    <w:qFormat/>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Pr>
      <w:b/>
      <w:bCs/>
    </w:rPr>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FootnoteText">
    <w:name w:val="footnote text"/>
    <w:basedOn w:val="Normal"/>
    <w:link w:val="FootnoteTextChar"/>
    <w:uiPriority w:val="99"/>
    <w:semiHidden/>
    <w:unhideWhenUsed/>
    <w:qFormat/>
    <w:pPr>
      <w:spacing w:after="0" w:line="240" w:lineRule="auto"/>
    </w:pPr>
    <w:rPr>
      <w:sz w:val="20"/>
      <w:szCs w:val="20"/>
    </w:rPr>
  </w:style>
  <w:style w:type="paragraph" w:styleId="Header">
    <w:name w:val="header"/>
    <w:basedOn w:val="Normal"/>
    <w:link w:val="HeaderChar"/>
    <w:uiPriority w:val="99"/>
    <w:unhideWhenUsed/>
    <w:pPr>
      <w:tabs>
        <w:tab w:val="center" w:pos="4680"/>
        <w:tab w:val="right" w:pos="9360"/>
      </w:tabs>
      <w:spacing w:after="0" w:line="240" w:lineRule="auto"/>
    </w:pPr>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styleId="Hyperlink">
    <w:name w:val="Hyperlink"/>
    <w:basedOn w:val="DefaultParagraphFont"/>
    <w:uiPriority w:val="99"/>
    <w:unhideWhenUsed/>
    <w:qFormat/>
    <w:rPr>
      <w:color w:val="0563C1" w:themeColor="hyperlink"/>
      <w:u w:val="single"/>
    </w:rPr>
  </w:style>
  <w:style w:type="character" w:styleId="PlaceholderText">
    <w:name w:val="Placeholder Text"/>
    <w:basedOn w:val="DefaultParagraphFont"/>
    <w:uiPriority w:val="99"/>
    <w:semiHidden/>
    <w:rPr>
      <w:color w:val="808080"/>
    </w:rPr>
  </w:style>
  <w:style w:type="paragraph" w:styleId="ListParagraph">
    <w:name w:val="List Paragraph"/>
    <w:basedOn w:val="Normal"/>
    <w:uiPriority w:val="34"/>
    <w:qFormat/>
    <w:pPr>
      <w:ind w:left="720"/>
      <w:contextualSpacing/>
    </w:p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 w:type="character" w:customStyle="1" w:styleId="Heading3Char">
    <w:name w:val="Heading 3 Char"/>
    <w:basedOn w:val="DefaultParagraphFont"/>
    <w:link w:val="Heading3"/>
    <w:uiPriority w:val="9"/>
    <w:qFormat/>
    <w:rPr>
      <w:rFonts w:asciiTheme="majorHAnsi" w:eastAsiaTheme="majorEastAsia" w:hAnsiTheme="majorHAnsi" w:cstheme="majorBidi"/>
      <w:color w:val="1F3864" w:themeColor="accent1" w:themeShade="80"/>
      <w:sz w:val="24"/>
      <w:szCs w:val="24"/>
    </w:r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paragraph" w:customStyle="1" w:styleId="Revision1">
    <w:name w:val="Revision1"/>
    <w:hidden/>
    <w:uiPriority w:val="99"/>
    <w:semiHidden/>
    <w:qFormat/>
    <w:pPr>
      <w:spacing w:after="0" w:line="240" w:lineRule="auto"/>
    </w:pPr>
    <w:rPr>
      <w:sz w:val="22"/>
      <w:szCs w:val="22"/>
    </w:rPr>
  </w:style>
  <w:style w:type="character" w:customStyle="1" w:styleId="FootnoteTextChar">
    <w:name w:val="Footnote Text Char"/>
    <w:basedOn w:val="DefaultParagraphFont"/>
    <w:link w:val="FootnoteText"/>
    <w:uiPriority w:val="99"/>
    <w:semiHidden/>
    <w:qFormat/>
    <w:rPr>
      <w:sz w:val="20"/>
      <w:szCs w:val="20"/>
    </w:rPr>
  </w:style>
  <w:style w:type="character" w:styleId="LineNumber">
    <w:name w:val="line number"/>
    <w:basedOn w:val="DefaultParagraphFont"/>
    <w:uiPriority w:val="99"/>
    <w:semiHidden/>
    <w:unhideWhenUsed/>
    <w:rsid w:val="00A93E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04529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package" Target="embeddings/Microsoft_Excel_Macro-Enabled_Worksheet.xlsm"/><Relationship Id="rId4" Type="http://schemas.openxmlformats.org/officeDocument/2006/relationships/settings" Target="settings.xml"/><Relationship Id="rId9" Type="http://schemas.openxmlformats.org/officeDocument/2006/relationships/image" Target="media/image3.em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CD8E5BE-AFBF-4B23-8953-4ACA7E57D0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72</TotalTime>
  <Pages>8</Pages>
  <Words>288</Words>
  <Characters>164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h, Osama Shiraz</dc:creator>
  <cp:lastModifiedBy>Osama Shiraz Shah</cp:lastModifiedBy>
  <cp:revision>663</cp:revision>
  <cp:lastPrinted>2020-03-02T04:41:00Z</cp:lastPrinted>
  <dcterms:created xsi:type="dcterms:W3CDTF">2019-03-24T10:33:00Z</dcterms:created>
  <dcterms:modified xsi:type="dcterms:W3CDTF">2020-03-02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757cd80-cde1-3381-af74-ab0419d167fd</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FileId">
    <vt:lpwstr>778872</vt:lpwstr>
  </property>
  <property fmtid="{D5CDD505-2E9C-101B-9397-08002B2CF9AE}" pid="26" name="ProjectId">
    <vt:lpwstr>-1</vt:lpwstr>
  </property>
  <property fmtid="{D5CDD505-2E9C-101B-9397-08002B2CF9AE}" pid="27" name="InsertAsFootnote">
    <vt:lpwstr>False</vt:lpwstr>
  </property>
  <property fmtid="{D5CDD505-2E9C-101B-9397-08002B2CF9AE}" pid="28" name="StyleId">
    <vt:lpwstr>http://www.zotero.org/styles/vancouver</vt:lpwstr>
  </property>
  <property fmtid="{D5CDD505-2E9C-101B-9397-08002B2CF9AE}" pid="29" name="KSOProductBuildVer">
    <vt:lpwstr>1033-11.2.0.9052</vt:lpwstr>
  </property>
</Properties>
</file>